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2DEE6" w14:textId="77777777" w:rsidR="00534827" w:rsidRPr="00CE4031" w:rsidRDefault="00534827" w:rsidP="00534827">
      <w:pPr>
        <w:spacing w:line="480" w:lineRule="auto"/>
        <w:jc w:val="center"/>
        <w:rPr>
          <w:sz w:val="28"/>
          <w:szCs w:val="29"/>
          <w:lang w:val="en-US"/>
        </w:rPr>
      </w:pPr>
      <w:r w:rsidRPr="00CE4031">
        <w:rPr>
          <w:b/>
          <w:sz w:val="28"/>
          <w:szCs w:val="29"/>
          <w:lang w:val="en-US"/>
        </w:rPr>
        <w:t xml:space="preserve">Comparative analysis of inflammatory cytokine release and alveolar epithelial barrier invasion in a </w:t>
      </w:r>
      <w:proofErr w:type="spellStart"/>
      <w:r w:rsidRPr="00CE4031">
        <w:rPr>
          <w:b/>
          <w:sz w:val="28"/>
          <w:szCs w:val="29"/>
          <w:lang w:val="en-US"/>
        </w:rPr>
        <w:t>Transwell</w:t>
      </w:r>
      <w:proofErr w:type="spellEnd"/>
      <w:r w:rsidRPr="00CE4031">
        <w:rPr>
          <w:b/>
          <w:sz w:val="28"/>
          <w:szCs w:val="29"/>
          <w:vertAlign w:val="superscript"/>
          <w:lang w:val="en-US"/>
        </w:rPr>
        <w:t>®</w:t>
      </w:r>
      <w:r w:rsidRPr="00CE4031">
        <w:rPr>
          <w:b/>
          <w:sz w:val="28"/>
          <w:szCs w:val="29"/>
          <w:lang w:val="en-US"/>
        </w:rPr>
        <w:t xml:space="preserve"> bilayer model of </w:t>
      </w:r>
      <w:proofErr w:type="spellStart"/>
      <w:r w:rsidRPr="00CE4031">
        <w:rPr>
          <w:b/>
          <w:sz w:val="28"/>
          <w:szCs w:val="29"/>
          <w:lang w:val="en-US"/>
        </w:rPr>
        <w:t>mucormycosis</w:t>
      </w:r>
      <w:proofErr w:type="spellEnd"/>
    </w:p>
    <w:p w14:paraId="3EFDD7D9" w14:textId="77777777" w:rsidR="00534827" w:rsidRPr="00CE4031" w:rsidRDefault="00534827" w:rsidP="00534827">
      <w:pPr>
        <w:spacing w:line="480" w:lineRule="auto"/>
        <w:jc w:val="both"/>
        <w:rPr>
          <w:highlight w:val="yellow"/>
          <w:lang w:val="en-US"/>
        </w:rPr>
      </w:pPr>
    </w:p>
    <w:p w14:paraId="0B85A2CC" w14:textId="5499805D" w:rsidR="00534827" w:rsidRDefault="00534827" w:rsidP="00534827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pplementary Figures</w:t>
      </w:r>
      <w:r>
        <w:rPr>
          <w:b/>
          <w:lang w:val="en-US"/>
        </w:rPr>
        <w:br w:type="page"/>
      </w:r>
    </w:p>
    <w:p w14:paraId="22D937F6" w14:textId="2A1A6D39" w:rsidR="007939D5" w:rsidRDefault="007939D5" w:rsidP="00835A56">
      <w:pPr>
        <w:tabs>
          <w:tab w:val="left" w:pos="2410"/>
        </w:tabs>
        <w:spacing w:line="480" w:lineRule="auto"/>
        <w:jc w:val="center"/>
        <w:rPr>
          <w:lang w:val="en-GB"/>
        </w:rPr>
      </w:pPr>
      <w:r w:rsidRPr="007939D5">
        <w:rPr>
          <w:noProof/>
          <w:lang w:val="en-GB"/>
        </w:rPr>
        <w:lastRenderedPageBreak/>
        <w:drawing>
          <wp:inline distT="0" distB="0" distL="0" distR="0" wp14:anchorId="414F0150" wp14:editId="021D0769">
            <wp:extent cx="3629467" cy="6981245"/>
            <wp:effectExtent l="0" t="0" r="952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470" cy="6985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CF36E" w14:textId="77777777" w:rsidR="007939D5" w:rsidRPr="007939D5" w:rsidRDefault="007939D5" w:rsidP="007939D5">
      <w:pPr>
        <w:tabs>
          <w:tab w:val="left" w:pos="2410"/>
        </w:tabs>
        <w:spacing w:line="480" w:lineRule="auto"/>
        <w:rPr>
          <w:sz w:val="16"/>
          <w:szCs w:val="16"/>
          <w:lang w:val="en-GB"/>
        </w:rPr>
      </w:pPr>
    </w:p>
    <w:p w14:paraId="7956F947" w14:textId="383653A8" w:rsidR="007939D5" w:rsidRPr="00534827" w:rsidRDefault="007939D5" w:rsidP="007939D5">
      <w:pPr>
        <w:tabs>
          <w:tab w:val="left" w:pos="2410"/>
        </w:tabs>
        <w:spacing w:line="480" w:lineRule="auto"/>
        <w:jc w:val="both"/>
        <w:rPr>
          <w:b/>
          <w:lang w:val="en-GB"/>
        </w:rPr>
      </w:pPr>
      <w:r w:rsidRPr="00534827">
        <w:rPr>
          <w:b/>
          <w:lang w:val="en-GB"/>
        </w:rPr>
        <w:t xml:space="preserve">Supplementary Figure </w:t>
      </w:r>
      <w:r>
        <w:rPr>
          <w:b/>
          <w:lang w:val="en-GB"/>
        </w:rPr>
        <w:t>1</w:t>
      </w:r>
    </w:p>
    <w:p w14:paraId="0015EF9E" w14:textId="23712BB1" w:rsidR="007939D5" w:rsidRPr="00CE4031" w:rsidRDefault="007939D5" w:rsidP="007939D5">
      <w:pPr>
        <w:pStyle w:val="KeinLeerraum"/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CE4031">
        <w:rPr>
          <w:rFonts w:ascii="Times New Roman" w:eastAsia="Times New Roman" w:hAnsi="Times New Roman"/>
          <w:sz w:val="24"/>
          <w:szCs w:val="24"/>
          <w:lang w:val="en-US" w:eastAsia="de-DE"/>
        </w:rPr>
        <w:t>Dextran blue assays were performed as described in the Methods section and figure legend 6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and inserts were infected with 2.5 x 10</w:t>
      </w:r>
      <w:r>
        <w:rPr>
          <w:rFonts w:ascii="Times New Roman" w:eastAsia="Times New Roman" w:hAnsi="Times New Roman"/>
          <w:sz w:val="24"/>
          <w:szCs w:val="24"/>
          <w:vertAlign w:val="superscript"/>
          <w:lang w:val="en-US" w:eastAsia="de-DE"/>
        </w:rPr>
        <w:t>5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r w:rsidRPr="007939D5">
        <w:rPr>
          <w:rFonts w:ascii="Times New Roman" w:eastAsia="Times New Roman" w:hAnsi="Times New Roman"/>
          <w:i/>
          <w:sz w:val="24"/>
          <w:szCs w:val="24"/>
          <w:lang w:val="en-US" w:eastAsia="de-DE"/>
        </w:rPr>
        <w:t xml:space="preserve">C. </w:t>
      </w:r>
      <w:proofErr w:type="spellStart"/>
      <w:r w:rsidRPr="007939D5">
        <w:rPr>
          <w:rFonts w:ascii="Times New Roman" w:eastAsia="Times New Roman" w:hAnsi="Times New Roman"/>
          <w:i/>
          <w:sz w:val="24"/>
          <w:szCs w:val="24"/>
          <w:lang w:val="en-US" w:eastAsia="de-DE"/>
        </w:rPr>
        <w:t>bertholletiae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spores</w:t>
      </w:r>
      <w:r w:rsidRPr="00CE4031">
        <w:rPr>
          <w:rFonts w:ascii="Times New Roman" w:eastAsia="Times New Roman" w:hAnsi="Times New Roman"/>
          <w:sz w:val="24"/>
          <w:szCs w:val="24"/>
          <w:lang w:val="en-US" w:eastAsia="de-DE"/>
        </w:rPr>
        <w:t>. 2.5 x 10</w:t>
      </w:r>
      <w:r w:rsidRPr="00CE4031">
        <w:rPr>
          <w:rFonts w:ascii="Times New Roman" w:eastAsia="Times New Roman" w:hAnsi="Times New Roman"/>
          <w:sz w:val="24"/>
          <w:szCs w:val="24"/>
          <w:vertAlign w:val="superscript"/>
          <w:lang w:val="en-US" w:eastAsia="de-DE"/>
        </w:rPr>
        <w:t>5</w:t>
      </w:r>
      <w:r w:rsidRPr="00CE4031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  <w:proofErr w:type="spellStart"/>
      <w:r w:rsidRPr="00CE4031">
        <w:rPr>
          <w:rFonts w:ascii="Times New Roman" w:eastAsia="Times New Roman" w:hAnsi="Times New Roman"/>
          <w:sz w:val="24"/>
          <w:szCs w:val="24"/>
          <w:lang w:val="en-US" w:eastAsia="de-DE"/>
        </w:rPr>
        <w:t>moDCs</w:t>
      </w:r>
      <w:proofErr w:type="spellEnd"/>
      <w:r w:rsidRPr="00CE4031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from two healthy donors (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>red and blue</w:t>
      </w:r>
      <w:r w:rsidRPr="00CE4031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diamonds) or plain medium (grey diamonds) were added to the dextran blue solution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>. Technical duplicates were performed, and mean values are shown. CVs were consistently below 25 %.</w:t>
      </w:r>
    </w:p>
    <w:p w14:paraId="71A9A663" w14:textId="0244AFF6" w:rsidR="00835A56" w:rsidRPr="00534827" w:rsidRDefault="00C40F2F" w:rsidP="00835A56">
      <w:pPr>
        <w:tabs>
          <w:tab w:val="left" w:pos="2410"/>
        </w:tabs>
        <w:spacing w:line="480" w:lineRule="auto"/>
        <w:jc w:val="center"/>
        <w:rPr>
          <w:lang w:val="en-GB"/>
        </w:rPr>
      </w:pPr>
      <w:r w:rsidRPr="00C40F2F">
        <w:rPr>
          <w:noProof/>
          <w:lang w:val="en-GB"/>
        </w:rPr>
        <w:lastRenderedPageBreak/>
        <w:drawing>
          <wp:inline distT="0" distB="0" distL="0" distR="0" wp14:anchorId="001B3537" wp14:editId="61043BFC">
            <wp:extent cx="3239422" cy="7482177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811" cy="7496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1157C" w14:textId="77777777" w:rsidR="00835A56" w:rsidRPr="007939D5" w:rsidRDefault="00835A56" w:rsidP="00435EE2">
      <w:pPr>
        <w:tabs>
          <w:tab w:val="left" w:pos="2410"/>
        </w:tabs>
        <w:spacing w:line="480" w:lineRule="auto"/>
        <w:jc w:val="both"/>
        <w:rPr>
          <w:b/>
          <w:sz w:val="16"/>
          <w:lang w:val="en-GB"/>
        </w:rPr>
      </w:pPr>
    </w:p>
    <w:p w14:paraId="6B81F0B7" w14:textId="13180376" w:rsidR="00835A56" w:rsidRPr="00534827" w:rsidRDefault="00835A56" w:rsidP="00435EE2">
      <w:pPr>
        <w:tabs>
          <w:tab w:val="left" w:pos="2410"/>
        </w:tabs>
        <w:spacing w:line="480" w:lineRule="auto"/>
        <w:jc w:val="both"/>
        <w:rPr>
          <w:b/>
          <w:lang w:val="en-GB"/>
        </w:rPr>
      </w:pPr>
      <w:r w:rsidRPr="00534827">
        <w:rPr>
          <w:b/>
          <w:lang w:val="en-GB"/>
        </w:rPr>
        <w:t xml:space="preserve">Supplementary Figure </w:t>
      </w:r>
      <w:r w:rsidR="007939D5">
        <w:rPr>
          <w:b/>
          <w:lang w:val="en-GB"/>
        </w:rPr>
        <w:t>2</w:t>
      </w:r>
    </w:p>
    <w:p w14:paraId="72FC7EEF" w14:textId="1385F4BC" w:rsidR="00835A56" w:rsidRPr="00534827" w:rsidRDefault="00FA4C98" w:rsidP="00435EE2">
      <w:pPr>
        <w:tabs>
          <w:tab w:val="left" w:pos="2410"/>
        </w:tabs>
        <w:spacing w:line="480" w:lineRule="auto"/>
        <w:jc w:val="both"/>
        <w:rPr>
          <w:lang w:val="en-GB"/>
        </w:rPr>
      </w:pPr>
      <w:r w:rsidRPr="00534827">
        <w:rPr>
          <w:lang w:val="en-GB"/>
        </w:rPr>
        <w:t>Trans-epithelial d</w:t>
      </w:r>
      <w:r w:rsidR="00835A56" w:rsidRPr="00534827">
        <w:rPr>
          <w:lang w:val="en-GB"/>
        </w:rPr>
        <w:t xml:space="preserve">extran blue </w:t>
      </w:r>
      <w:r w:rsidRPr="00534827">
        <w:rPr>
          <w:lang w:val="en-GB"/>
        </w:rPr>
        <w:t>movement was assessed</w:t>
      </w:r>
      <w:r w:rsidR="00835A56" w:rsidRPr="00534827">
        <w:rPr>
          <w:lang w:val="en-GB"/>
        </w:rPr>
        <w:t xml:space="preserve"> as described in the methods section. Dextran blue was dissolved either in plain HPAEC medium (grey diamonds) or medium supplemented with 1 ng/ml TNF-α and IL-1β (black diamonds). </w:t>
      </w:r>
      <w:r w:rsidR="007939D5">
        <w:rPr>
          <w:lang w:val="en-GB"/>
        </w:rPr>
        <w:t xml:space="preserve">The analysis was performed in duplicates, and mean values are shown. CVs were consistently below 10 %. </w:t>
      </w:r>
    </w:p>
    <w:p w14:paraId="5B9E8ABD" w14:textId="5DD362D2" w:rsidR="00A556D5" w:rsidRPr="00534827" w:rsidRDefault="00160979" w:rsidP="00804D30">
      <w:pPr>
        <w:tabs>
          <w:tab w:val="left" w:pos="2410"/>
        </w:tabs>
        <w:spacing w:line="480" w:lineRule="auto"/>
        <w:jc w:val="center"/>
        <w:rPr>
          <w:lang w:val="en-GB"/>
        </w:rPr>
      </w:pPr>
      <w:r w:rsidRPr="00534827">
        <w:rPr>
          <w:noProof/>
          <w:lang w:val="en-US" w:eastAsia="en-US"/>
        </w:rPr>
        <w:lastRenderedPageBreak/>
        <w:drawing>
          <wp:inline distT="0" distB="0" distL="0" distR="0" wp14:anchorId="15710334" wp14:editId="6157A812">
            <wp:extent cx="4892675" cy="3235325"/>
            <wp:effectExtent l="0" t="0" r="3175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46" t="5561"/>
                    <a:stretch/>
                  </pic:blipFill>
                  <pic:spPr bwMode="auto">
                    <a:xfrm>
                      <a:off x="0" y="0"/>
                      <a:ext cx="4892675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3D4E7F" w14:textId="77777777" w:rsidR="00FA798F" w:rsidRPr="007939D5" w:rsidRDefault="00FA798F" w:rsidP="00435EE2">
      <w:pPr>
        <w:tabs>
          <w:tab w:val="left" w:pos="2410"/>
        </w:tabs>
        <w:spacing w:line="480" w:lineRule="auto"/>
        <w:jc w:val="both"/>
        <w:rPr>
          <w:sz w:val="16"/>
          <w:lang w:val="en-GB"/>
        </w:rPr>
      </w:pPr>
    </w:p>
    <w:p w14:paraId="06F9562D" w14:textId="6DA6EC4B" w:rsidR="00DF0B37" w:rsidRPr="00534827" w:rsidRDefault="00DF0B37" w:rsidP="00DF0B37">
      <w:pPr>
        <w:tabs>
          <w:tab w:val="left" w:pos="2410"/>
        </w:tabs>
        <w:spacing w:line="480" w:lineRule="auto"/>
        <w:jc w:val="both"/>
        <w:rPr>
          <w:b/>
          <w:lang w:val="en-GB"/>
        </w:rPr>
      </w:pPr>
      <w:r w:rsidRPr="00534827">
        <w:rPr>
          <w:b/>
          <w:lang w:val="en-GB"/>
        </w:rPr>
        <w:t xml:space="preserve">Supplementary Figure </w:t>
      </w:r>
      <w:r w:rsidR="007939D5">
        <w:rPr>
          <w:b/>
          <w:lang w:val="en-GB"/>
        </w:rPr>
        <w:t>3</w:t>
      </w:r>
    </w:p>
    <w:p w14:paraId="266BAF87" w14:textId="53AC5C60" w:rsidR="00FA798F" w:rsidRPr="00534827" w:rsidRDefault="00E35A52" w:rsidP="006C05E1">
      <w:pPr>
        <w:tabs>
          <w:tab w:val="left" w:pos="2410"/>
        </w:tabs>
        <w:spacing w:line="480" w:lineRule="auto"/>
        <w:jc w:val="both"/>
        <w:rPr>
          <w:lang w:val="en-GB"/>
        </w:rPr>
      </w:pPr>
      <w:r w:rsidRPr="00534827">
        <w:rPr>
          <w:lang w:val="en-GB"/>
        </w:rPr>
        <w:t xml:space="preserve">Supernatants of fungal cultures </w:t>
      </w:r>
      <w:r w:rsidR="00180C4F" w:rsidRPr="00534827">
        <w:rPr>
          <w:lang w:val="en-GB"/>
        </w:rPr>
        <w:t>(</w:t>
      </w:r>
      <w:proofErr w:type="spellStart"/>
      <w:r w:rsidR="00180C4F" w:rsidRPr="00534827">
        <w:rPr>
          <w:lang w:val="en-GB"/>
        </w:rPr>
        <w:t>Rar</w:t>
      </w:r>
      <w:proofErr w:type="spellEnd"/>
      <w:r w:rsidR="00180C4F" w:rsidRPr="00534827">
        <w:rPr>
          <w:lang w:val="en-GB"/>
        </w:rPr>
        <w:t xml:space="preserve"> = </w:t>
      </w:r>
      <w:r w:rsidR="00180C4F" w:rsidRPr="00534827">
        <w:rPr>
          <w:i/>
          <w:lang w:val="en-GB"/>
        </w:rPr>
        <w:t xml:space="preserve">R. </w:t>
      </w:r>
      <w:proofErr w:type="spellStart"/>
      <w:r w:rsidR="00180C4F" w:rsidRPr="00534827">
        <w:rPr>
          <w:i/>
          <w:lang w:val="en-GB"/>
        </w:rPr>
        <w:t>arrhizus</w:t>
      </w:r>
      <w:proofErr w:type="spellEnd"/>
      <w:r w:rsidR="00180C4F" w:rsidRPr="00534827">
        <w:rPr>
          <w:lang w:val="en-GB"/>
        </w:rPr>
        <w:t xml:space="preserve">, </w:t>
      </w:r>
      <w:proofErr w:type="spellStart"/>
      <w:r w:rsidR="00180C4F" w:rsidRPr="00534827">
        <w:rPr>
          <w:lang w:val="en-GB"/>
        </w:rPr>
        <w:t>Rmp</w:t>
      </w:r>
      <w:proofErr w:type="spellEnd"/>
      <w:r w:rsidR="00180C4F" w:rsidRPr="00534827">
        <w:rPr>
          <w:lang w:val="en-GB"/>
        </w:rPr>
        <w:t xml:space="preserve"> = </w:t>
      </w:r>
      <w:r w:rsidR="00180C4F" w:rsidRPr="00534827">
        <w:rPr>
          <w:i/>
          <w:lang w:val="en-GB"/>
        </w:rPr>
        <w:t xml:space="preserve">R. </w:t>
      </w:r>
      <w:proofErr w:type="spellStart"/>
      <w:r w:rsidR="00180C4F" w:rsidRPr="00534827">
        <w:rPr>
          <w:i/>
          <w:lang w:val="en-GB"/>
        </w:rPr>
        <w:t>pusillus</w:t>
      </w:r>
      <w:proofErr w:type="spellEnd"/>
      <w:r w:rsidR="00180C4F" w:rsidRPr="00534827">
        <w:rPr>
          <w:lang w:val="en-GB"/>
        </w:rPr>
        <w:t xml:space="preserve">, </w:t>
      </w:r>
      <w:proofErr w:type="spellStart"/>
      <w:r w:rsidR="00180C4F" w:rsidRPr="00534827">
        <w:rPr>
          <w:lang w:val="en-GB"/>
        </w:rPr>
        <w:t>Cbe</w:t>
      </w:r>
      <w:proofErr w:type="spellEnd"/>
      <w:r w:rsidR="00180C4F" w:rsidRPr="00534827">
        <w:rPr>
          <w:lang w:val="en-GB"/>
        </w:rPr>
        <w:t xml:space="preserve"> = </w:t>
      </w:r>
      <w:r w:rsidR="00180C4F" w:rsidRPr="00534827">
        <w:rPr>
          <w:i/>
          <w:lang w:val="en-GB"/>
        </w:rPr>
        <w:t xml:space="preserve">C. </w:t>
      </w:r>
      <w:proofErr w:type="spellStart"/>
      <w:r w:rsidR="00180C4F" w:rsidRPr="00534827">
        <w:rPr>
          <w:i/>
          <w:lang w:val="en-GB"/>
        </w:rPr>
        <w:t>bertholletiae</w:t>
      </w:r>
      <w:proofErr w:type="spellEnd"/>
      <w:r w:rsidR="00180C4F" w:rsidRPr="00534827">
        <w:rPr>
          <w:lang w:val="en-GB"/>
        </w:rPr>
        <w:t>,</w:t>
      </w:r>
      <w:r w:rsidR="00180C4F" w:rsidRPr="00534827">
        <w:rPr>
          <w:i/>
          <w:lang w:val="en-GB"/>
        </w:rPr>
        <w:t xml:space="preserve"> </w:t>
      </w:r>
      <w:proofErr w:type="spellStart"/>
      <w:r w:rsidR="00180C4F" w:rsidRPr="00534827">
        <w:rPr>
          <w:lang w:val="en-GB"/>
        </w:rPr>
        <w:t>Afu</w:t>
      </w:r>
      <w:proofErr w:type="spellEnd"/>
      <w:r w:rsidR="00180C4F" w:rsidRPr="00534827">
        <w:rPr>
          <w:lang w:val="en-GB"/>
        </w:rPr>
        <w:t xml:space="preserve"> = </w:t>
      </w:r>
      <w:r w:rsidR="00180C4F" w:rsidRPr="00534827">
        <w:rPr>
          <w:i/>
          <w:lang w:val="en-GB"/>
        </w:rPr>
        <w:t>A. fumigatus</w:t>
      </w:r>
      <w:r w:rsidR="00180C4F" w:rsidRPr="00534827">
        <w:rPr>
          <w:lang w:val="en-GB"/>
        </w:rPr>
        <w:t xml:space="preserve">) </w:t>
      </w:r>
      <w:r w:rsidRPr="00534827">
        <w:rPr>
          <w:lang w:val="en-GB"/>
        </w:rPr>
        <w:t>were generated and diluted as described in the methods section.</w:t>
      </w:r>
      <w:r w:rsidR="00180C4F" w:rsidRPr="00534827">
        <w:rPr>
          <w:lang w:val="en-GB"/>
        </w:rPr>
        <w:t xml:space="preserve"> Control supernatants (</w:t>
      </w:r>
      <w:r w:rsidR="00962164" w:rsidRPr="00534827">
        <w:rPr>
          <w:lang w:val="en-GB"/>
        </w:rPr>
        <w:t>Ctrl) did not contain fungal pathogens.</w:t>
      </w:r>
      <w:r w:rsidRPr="00534827">
        <w:rPr>
          <w:lang w:val="en-GB"/>
        </w:rPr>
        <w:t xml:space="preserve"> 100 µl of diluted supernatants were added to 100 µl A549 culture supernatants in the upper chamber. </w:t>
      </w:r>
      <w:r w:rsidR="006C05E1" w:rsidRPr="00534827">
        <w:rPr>
          <w:lang w:val="en-GB"/>
        </w:rPr>
        <w:t xml:space="preserve">LDH concentrations in the upper compartment were quantified after </w:t>
      </w:r>
      <w:r w:rsidR="006C05E1" w:rsidRPr="00534827">
        <w:rPr>
          <w:lang w:val="en-US"/>
        </w:rPr>
        <w:t xml:space="preserve">30 hours of incubation. </w:t>
      </w:r>
      <w:r w:rsidR="006C05E1" w:rsidRPr="00534827">
        <w:rPr>
          <w:lang w:val="en-GB"/>
        </w:rPr>
        <w:t xml:space="preserve">Mean values and standard deviations </w:t>
      </w:r>
      <w:r w:rsidR="00080DA4" w:rsidRPr="00534827">
        <w:rPr>
          <w:lang w:val="en-GB"/>
        </w:rPr>
        <w:t>based on</w:t>
      </w:r>
      <w:r w:rsidR="006C05E1" w:rsidRPr="00534827">
        <w:rPr>
          <w:lang w:val="en-GB"/>
        </w:rPr>
        <w:t xml:space="preserve"> </w:t>
      </w:r>
      <w:r w:rsidR="00CB355F" w:rsidRPr="00534827">
        <w:rPr>
          <w:lang w:val="en-GB"/>
        </w:rPr>
        <w:t>two</w:t>
      </w:r>
      <w:r w:rsidR="006C05E1" w:rsidRPr="00534827">
        <w:rPr>
          <w:lang w:val="en-GB"/>
        </w:rPr>
        <w:t xml:space="preserve"> independent experimental runs </w:t>
      </w:r>
      <w:r w:rsidR="00CB355F" w:rsidRPr="00534827">
        <w:rPr>
          <w:lang w:val="en-GB"/>
        </w:rPr>
        <w:t>are shown.</w:t>
      </w:r>
      <w:r w:rsidR="00962164" w:rsidRPr="00534827">
        <w:rPr>
          <w:lang w:val="en-GB"/>
        </w:rPr>
        <w:t xml:space="preserve"> </w:t>
      </w:r>
      <w:r w:rsidR="00962164" w:rsidRPr="00534827">
        <w:rPr>
          <w:i/>
          <w:lang w:val="en-GB"/>
        </w:rPr>
        <w:t>S. aureus</w:t>
      </w:r>
      <w:r w:rsidR="00962164" w:rsidRPr="00534827">
        <w:rPr>
          <w:lang w:val="en-GB"/>
        </w:rPr>
        <w:t xml:space="preserve"> infected inserts were used as positive control (</w:t>
      </w:r>
      <w:r w:rsidR="00180C4F" w:rsidRPr="00534827">
        <w:rPr>
          <w:lang w:val="en-GB"/>
        </w:rPr>
        <w:t>Sau</w:t>
      </w:r>
      <w:r w:rsidR="00962164" w:rsidRPr="00534827">
        <w:rPr>
          <w:lang w:val="en-GB"/>
        </w:rPr>
        <w:t>)</w:t>
      </w:r>
      <w:r w:rsidR="00180C4F" w:rsidRPr="00534827">
        <w:rPr>
          <w:lang w:val="en-GB"/>
        </w:rPr>
        <w:t>.</w:t>
      </w:r>
      <w:bookmarkStart w:id="0" w:name="_GoBack"/>
      <w:bookmarkEnd w:id="0"/>
    </w:p>
    <w:sectPr w:rsidR="00FA798F" w:rsidRPr="00534827" w:rsidSect="00534827">
      <w:pgSz w:w="11906" w:h="16838"/>
      <w:pgMar w:top="902" w:right="1506" w:bottom="902" w:left="132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86F7A" w14:textId="77777777" w:rsidR="006461D9" w:rsidRDefault="006461D9" w:rsidP="001244AE">
      <w:r>
        <w:separator/>
      </w:r>
    </w:p>
  </w:endnote>
  <w:endnote w:type="continuationSeparator" w:id="0">
    <w:p w14:paraId="5A0207CF" w14:textId="77777777" w:rsidR="006461D9" w:rsidRDefault="006461D9" w:rsidP="00124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04AFE" w14:textId="77777777" w:rsidR="006461D9" w:rsidRDefault="006461D9" w:rsidP="001244AE">
      <w:r>
        <w:separator/>
      </w:r>
    </w:p>
  </w:footnote>
  <w:footnote w:type="continuationSeparator" w:id="0">
    <w:p w14:paraId="4DCBB12F" w14:textId="77777777" w:rsidR="006461D9" w:rsidRDefault="006461D9" w:rsidP="001244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7ECC4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8C0"/>
    <w:rsid w:val="000010CD"/>
    <w:rsid w:val="00001255"/>
    <w:rsid w:val="00002B3E"/>
    <w:rsid w:val="00007730"/>
    <w:rsid w:val="00007F0F"/>
    <w:rsid w:val="00010E28"/>
    <w:rsid w:val="00013244"/>
    <w:rsid w:val="00017076"/>
    <w:rsid w:val="0002127B"/>
    <w:rsid w:val="000218F3"/>
    <w:rsid w:val="00021EE0"/>
    <w:rsid w:val="00023348"/>
    <w:rsid w:val="00023AE0"/>
    <w:rsid w:val="00025454"/>
    <w:rsid w:val="00026381"/>
    <w:rsid w:val="00026430"/>
    <w:rsid w:val="0003282F"/>
    <w:rsid w:val="00032D15"/>
    <w:rsid w:val="00032D8A"/>
    <w:rsid w:val="00033883"/>
    <w:rsid w:val="00033E58"/>
    <w:rsid w:val="000350F7"/>
    <w:rsid w:val="0003592C"/>
    <w:rsid w:val="00040591"/>
    <w:rsid w:val="00041EA4"/>
    <w:rsid w:val="00042255"/>
    <w:rsid w:val="00042E84"/>
    <w:rsid w:val="000434C2"/>
    <w:rsid w:val="000455CF"/>
    <w:rsid w:val="000458F5"/>
    <w:rsid w:val="000462D2"/>
    <w:rsid w:val="00046A3D"/>
    <w:rsid w:val="00047000"/>
    <w:rsid w:val="00047BF5"/>
    <w:rsid w:val="00051530"/>
    <w:rsid w:val="00051895"/>
    <w:rsid w:val="00052D9C"/>
    <w:rsid w:val="0005382B"/>
    <w:rsid w:val="00056D2A"/>
    <w:rsid w:val="00061FFF"/>
    <w:rsid w:val="00062D62"/>
    <w:rsid w:val="000636E0"/>
    <w:rsid w:val="00064CBA"/>
    <w:rsid w:val="000654B3"/>
    <w:rsid w:val="00065E29"/>
    <w:rsid w:val="0006609C"/>
    <w:rsid w:val="00066420"/>
    <w:rsid w:val="00066716"/>
    <w:rsid w:val="000667EA"/>
    <w:rsid w:val="00067B23"/>
    <w:rsid w:val="00070371"/>
    <w:rsid w:val="00071661"/>
    <w:rsid w:val="000732E2"/>
    <w:rsid w:val="000734F6"/>
    <w:rsid w:val="00073E45"/>
    <w:rsid w:val="00075565"/>
    <w:rsid w:val="000764AD"/>
    <w:rsid w:val="00076E69"/>
    <w:rsid w:val="000770F7"/>
    <w:rsid w:val="00080DA4"/>
    <w:rsid w:val="000821D6"/>
    <w:rsid w:val="000844FA"/>
    <w:rsid w:val="00084D32"/>
    <w:rsid w:val="000861D9"/>
    <w:rsid w:val="000864BF"/>
    <w:rsid w:val="00093ECC"/>
    <w:rsid w:val="000942A8"/>
    <w:rsid w:val="0009467B"/>
    <w:rsid w:val="00095DA6"/>
    <w:rsid w:val="00096C61"/>
    <w:rsid w:val="00097836"/>
    <w:rsid w:val="0009796F"/>
    <w:rsid w:val="000A04B8"/>
    <w:rsid w:val="000A087B"/>
    <w:rsid w:val="000A1203"/>
    <w:rsid w:val="000A27FE"/>
    <w:rsid w:val="000A49C3"/>
    <w:rsid w:val="000B18EE"/>
    <w:rsid w:val="000B359E"/>
    <w:rsid w:val="000B420F"/>
    <w:rsid w:val="000B48D5"/>
    <w:rsid w:val="000B5D15"/>
    <w:rsid w:val="000B60BB"/>
    <w:rsid w:val="000B7843"/>
    <w:rsid w:val="000B7C98"/>
    <w:rsid w:val="000C1041"/>
    <w:rsid w:val="000C3AD7"/>
    <w:rsid w:val="000C41FA"/>
    <w:rsid w:val="000C6A1C"/>
    <w:rsid w:val="000C6CF6"/>
    <w:rsid w:val="000C6FE3"/>
    <w:rsid w:val="000D26DF"/>
    <w:rsid w:val="000D3B19"/>
    <w:rsid w:val="000D5EB9"/>
    <w:rsid w:val="000E00CD"/>
    <w:rsid w:val="000E0654"/>
    <w:rsid w:val="000E495C"/>
    <w:rsid w:val="000E5299"/>
    <w:rsid w:val="000E52B2"/>
    <w:rsid w:val="000E53D0"/>
    <w:rsid w:val="000E5E40"/>
    <w:rsid w:val="000E618F"/>
    <w:rsid w:val="000E7BC5"/>
    <w:rsid w:val="000F03AB"/>
    <w:rsid w:val="000F0664"/>
    <w:rsid w:val="000F0E83"/>
    <w:rsid w:val="000F313A"/>
    <w:rsid w:val="000F65A8"/>
    <w:rsid w:val="000F75D9"/>
    <w:rsid w:val="000F7C98"/>
    <w:rsid w:val="001034F7"/>
    <w:rsid w:val="001047E5"/>
    <w:rsid w:val="00104C2F"/>
    <w:rsid w:val="001051C8"/>
    <w:rsid w:val="001057A9"/>
    <w:rsid w:val="00105C34"/>
    <w:rsid w:val="001103CA"/>
    <w:rsid w:val="00111384"/>
    <w:rsid w:val="001134E6"/>
    <w:rsid w:val="00114CF6"/>
    <w:rsid w:val="00115AE4"/>
    <w:rsid w:val="00115CAB"/>
    <w:rsid w:val="00116AEC"/>
    <w:rsid w:val="001244AE"/>
    <w:rsid w:val="0012543A"/>
    <w:rsid w:val="00125618"/>
    <w:rsid w:val="00132A55"/>
    <w:rsid w:val="00133AEA"/>
    <w:rsid w:val="00134949"/>
    <w:rsid w:val="00134972"/>
    <w:rsid w:val="00135813"/>
    <w:rsid w:val="00135C8C"/>
    <w:rsid w:val="001407DC"/>
    <w:rsid w:val="00141BA0"/>
    <w:rsid w:val="00144AC1"/>
    <w:rsid w:val="00145F62"/>
    <w:rsid w:val="0014672F"/>
    <w:rsid w:val="001469DF"/>
    <w:rsid w:val="00146FD8"/>
    <w:rsid w:val="00146FDA"/>
    <w:rsid w:val="0015343F"/>
    <w:rsid w:val="00154758"/>
    <w:rsid w:val="00154F69"/>
    <w:rsid w:val="00155653"/>
    <w:rsid w:val="001557ED"/>
    <w:rsid w:val="00156C78"/>
    <w:rsid w:val="0016018F"/>
    <w:rsid w:val="00160979"/>
    <w:rsid w:val="0016123A"/>
    <w:rsid w:val="001637D5"/>
    <w:rsid w:val="00164B43"/>
    <w:rsid w:val="00165149"/>
    <w:rsid w:val="001665F5"/>
    <w:rsid w:val="00170F8B"/>
    <w:rsid w:val="00171F24"/>
    <w:rsid w:val="0017261F"/>
    <w:rsid w:val="0017386B"/>
    <w:rsid w:val="00176185"/>
    <w:rsid w:val="00176B37"/>
    <w:rsid w:val="0018047F"/>
    <w:rsid w:val="00180C4F"/>
    <w:rsid w:val="0018109C"/>
    <w:rsid w:val="0018124D"/>
    <w:rsid w:val="00182B03"/>
    <w:rsid w:val="00183699"/>
    <w:rsid w:val="00184976"/>
    <w:rsid w:val="001871AA"/>
    <w:rsid w:val="001908D1"/>
    <w:rsid w:val="001934D5"/>
    <w:rsid w:val="00194BB6"/>
    <w:rsid w:val="0019551D"/>
    <w:rsid w:val="00196DA4"/>
    <w:rsid w:val="00197093"/>
    <w:rsid w:val="001A02D1"/>
    <w:rsid w:val="001A1BF6"/>
    <w:rsid w:val="001A3745"/>
    <w:rsid w:val="001A3778"/>
    <w:rsid w:val="001A434B"/>
    <w:rsid w:val="001A5C85"/>
    <w:rsid w:val="001A6DC5"/>
    <w:rsid w:val="001A703D"/>
    <w:rsid w:val="001B06D4"/>
    <w:rsid w:val="001B1A35"/>
    <w:rsid w:val="001B76A4"/>
    <w:rsid w:val="001C1B7A"/>
    <w:rsid w:val="001C27DD"/>
    <w:rsid w:val="001C372A"/>
    <w:rsid w:val="001C39C4"/>
    <w:rsid w:val="001D0479"/>
    <w:rsid w:val="001D1555"/>
    <w:rsid w:val="001D2B40"/>
    <w:rsid w:val="001D541F"/>
    <w:rsid w:val="001D5AEC"/>
    <w:rsid w:val="001D5B0E"/>
    <w:rsid w:val="001D64D4"/>
    <w:rsid w:val="001D6FC4"/>
    <w:rsid w:val="001D70C8"/>
    <w:rsid w:val="001E02AC"/>
    <w:rsid w:val="001E1EF0"/>
    <w:rsid w:val="001F1771"/>
    <w:rsid w:val="001F3B3B"/>
    <w:rsid w:val="001F5670"/>
    <w:rsid w:val="001F5CD2"/>
    <w:rsid w:val="001F7086"/>
    <w:rsid w:val="0020060E"/>
    <w:rsid w:val="00201034"/>
    <w:rsid w:val="00201B83"/>
    <w:rsid w:val="002021B0"/>
    <w:rsid w:val="00203F35"/>
    <w:rsid w:val="00204270"/>
    <w:rsid w:val="002047B2"/>
    <w:rsid w:val="002051A9"/>
    <w:rsid w:val="0020658F"/>
    <w:rsid w:val="00207668"/>
    <w:rsid w:val="00210345"/>
    <w:rsid w:val="0021111A"/>
    <w:rsid w:val="00214077"/>
    <w:rsid w:val="00214F21"/>
    <w:rsid w:val="00220A5D"/>
    <w:rsid w:val="002233B5"/>
    <w:rsid w:val="002233C2"/>
    <w:rsid w:val="00223C8B"/>
    <w:rsid w:val="00233D1B"/>
    <w:rsid w:val="0023404C"/>
    <w:rsid w:val="0023518B"/>
    <w:rsid w:val="00235809"/>
    <w:rsid w:val="00235BA0"/>
    <w:rsid w:val="002373E5"/>
    <w:rsid w:val="0024079B"/>
    <w:rsid w:val="00240CC5"/>
    <w:rsid w:val="00240E2D"/>
    <w:rsid w:val="00241495"/>
    <w:rsid w:val="00241957"/>
    <w:rsid w:val="00245B75"/>
    <w:rsid w:val="00247356"/>
    <w:rsid w:val="00247A8C"/>
    <w:rsid w:val="0025014D"/>
    <w:rsid w:val="002513F8"/>
    <w:rsid w:val="002518EF"/>
    <w:rsid w:val="0025190C"/>
    <w:rsid w:val="00252026"/>
    <w:rsid w:val="00253370"/>
    <w:rsid w:val="00253476"/>
    <w:rsid w:val="00253579"/>
    <w:rsid w:val="00253692"/>
    <w:rsid w:val="00255770"/>
    <w:rsid w:val="00256B5B"/>
    <w:rsid w:val="00260BAF"/>
    <w:rsid w:val="002613E5"/>
    <w:rsid w:val="00261785"/>
    <w:rsid w:val="002626C5"/>
    <w:rsid w:val="002637CB"/>
    <w:rsid w:val="002640A3"/>
    <w:rsid w:val="002652E7"/>
    <w:rsid w:val="00266EF4"/>
    <w:rsid w:val="002724FE"/>
    <w:rsid w:val="00272693"/>
    <w:rsid w:val="00272991"/>
    <w:rsid w:val="0027485F"/>
    <w:rsid w:val="00274A2B"/>
    <w:rsid w:val="00275432"/>
    <w:rsid w:val="00277B66"/>
    <w:rsid w:val="00277EA5"/>
    <w:rsid w:val="00277F8E"/>
    <w:rsid w:val="00283A31"/>
    <w:rsid w:val="00287590"/>
    <w:rsid w:val="00290360"/>
    <w:rsid w:val="00290CB1"/>
    <w:rsid w:val="00291076"/>
    <w:rsid w:val="00291DAE"/>
    <w:rsid w:val="002939DE"/>
    <w:rsid w:val="00295313"/>
    <w:rsid w:val="0029556E"/>
    <w:rsid w:val="0029745B"/>
    <w:rsid w:val="0029768E"/>
    <w:rsid w:val="002A08F8"/>
    <w:rsid w:val="002A0E2D"/>
    <w:rsid w:val="002A1B27"/>
    <w:rsid w:val="002A1FD6"/>
    <w:rsid w:val="002A31B8"/>
    <w:rsid w:val="002A380D"/>
    <w:rsid w:val="002A3845"/>
    <w:rsid w:val="002A3C74"/>
    <w:rsid w:val="002A4760"/>
    <w:rsid w:val="002A48D7"/>
    <w:rsid w:val="002A52C4"/>
    <w:rsid w:val="002A5E57"/>
    <w:rsid w:val="002A7A76"/>
    <w:rsid w:val="002A7F28"/>
    <w:rsid w:val="002B054D"/>
    <w:rsid w:val="002B0BFE"/>
    <w:rsid w:val="002B1299"/>
    <w:rsid w:val="002B1BA7"/>
    <w:rsid w:val="002B28E7"/>
    <w:rsid w:val="002B5A27"/>
    <w:rsid w:val="002B5A5E"/>
    <w:rsid w:val="002B5A7B"/>
    <w:rsid w:val="002B5E08"/>
    <w:rsid w:val="002B62F2"/>
    <w:rsid w:val="002B63DB"/>
    <w:rsid w:val="002B66E4"/>
    <w:rsid w:val="002C0543"/>
    <w:rsid w:val="002C0AB0"/>
    <w:rsid w:val="002C28BE"/>
    <w:rsid w:val="002C37F2"/>
    <w:rsid w:val="002C5791"/>
    <w:rsid w:val="002C753B"/>
    <w:rsid w:val="002D00F4"/>
    <w:rsid w:val="002D0ABC"/>
    <w:rsid w:val="002D44A8"/>
    <w:rsid w:val="002D5586"/>
    <w:rsid w:val="002D7717"/>
    <w:rsid w:val="002D7AD1"/>
    <w:rsid w:val="002E1E4B"/>
    <w:rsid w:val="002E2BD9"/>
    <w:rsid w:val="002E2F07"/>
    <w:rsid w:val="002E5B01"/>
    <w:rsid w:val="002E7C9C"/>
    <w:rsid w:val="002F477E"/>
    <w:rsid w:val="002F703F"/>
    <w:rsid w:val="002F7708"/>
    <w:rsid w:val="003025C0"/>
    <w:rsid w:val="0030272D"/>
    <w:rsid w:val="00303986"/>
    <w:rsid w:val="003055CD"/>
    <w:rsid w:val="003105B8"/>
    <w:rsid w:val="0031204E"/>
    <w:rsid w:val="00314F02"/>
    <w:rsid w:val="003158D8"/>
    <w:rsid w:val="00315E25"/>
    <w:rsid w:val="00317C2C"/>
    <w:rsid w:val="00321D1A"/>
    <w:rsid w:val="00322834"/>
    <w:rsid w:val="003308F8"/>
    <w:rsid w:val="00330E10"/>
    <w:rsid w:val="0033130A"/>
    <w:rsid w:val="00332339"/>
    <w:rsid w:val="003329C3"/>
    <w:rsid w:val="00332F4D"/>
    <w:rsid w:val="00335B32"/>
    <w:rsid w:val="003372B1"/>
    <w:rsid w:val="00337D66"/>
    <w:rsid w:val="003414A5"/>
    <w:rsid w:val="003450D4"/>
    <w:rsid w:val="00345289"/>
    <w:rsid w:val="0034634E"/>
    <w:rsid w:val="00346526"/>
    <w:rsid w:val="003470BF"/>
    <w:rsid w:val="00350FF5"/>
    <w:rsid w:val="00352106"/>
    <w:rsid w:val="003537E4"/>
    <w:rsid w:val="0035564C"/>
    <w:rsid w:val="00355FC5"/>
    <w:rsid w:val="0035747E"/>
    <w:rsid w:val="00365380"/>
    <w:rsid w:val="00365888"/>
    <w:rsid w:val="00365BB7"/>
    <w:rsid w:val="003665B8"/>
    <w:rsid w:val="00367809"/>
    <w:rsid w:val="00370D2E"/>
    <w:rsid w:val="00370F7B"/>
    <w:rsid w:val="00373AC7"/>
    <w:rsid w:val="00374686"/>
    <w:rsid w:val="00374A71"/>
    <w:rsid w:val="003764FC"/>
    <w:rsid w:val="00383B57"/>
    <w:rsid w:val="00383E10"/>
    <w:rsid w:val="003844D4"/>
    <w:rsid w:val="00386738"/>
    <w:rsid w:val="003876E4"/>
    <w:rsid w:val="0039708E"/>
    <w:rsid w:val="00397C49"/>
    <w:rsid w:val="003A0937"/>
    <w:rsid w:val="003A0ED5"/>
    <w:rsid w:val="003A3E94"/>
    <w:rsid w:val="003A40EA"/>
    <w:rsid w:val="003A4D63"/>
    <w:rsid w:val="003A51A7"/>
    <w:rsid w:val="003A6EC0"/>
    <w:rsid w:val="003A7E9B"/>
    <w:rsid w:val="003B2232"/>
    <w:rsid w:val="003B35E3"/>
    <w:rsid w:val="003B4382"/>
    <w:rsid w:val="003B4817"/>
    <w:rsid w:val="003B5337"/>
    <w:rsid w:val="003B6826"/>
    <w:rsid w:val="003B6840"/>
    <w:rsid w:val="003B77A6"/>
    <w:rsid w:val="003B7DEB"/>
    <w:rsid w:val="003C1C22"/>
    <w:rsid w:val="003C25B0"/>
    <w:rsid w:val="003C4DB1"/>
    <w:rsid w:val="003C6F62"/>
    <w:rsid w:val="003C7058"/>
    <w:rsid w:val="003C75EB"/>
    <w:rsid w:val="003D019B"/>
    <w:rsid w:val="003D0A31"/>
    <w:rsid w:val="003D5964"/>
    <w:rsid w:val="003D7305"/>
    <w:rsid w:val="003E0099"/>
    <w:rsid w:val="003E0C4E"/>
    <w:rsid w:val="003E1751"/>
    <w:rsid w:val="003E368B"/>
    <w:rsid w:val="003E3709"/>
    <w:rsid w:val="003E5421"/>
    <w:rsid w:val="003E54B5"/>
    <w:rsid w:val="003E5A5C"/>
    <w:rsid w:val="003E5AD5"/>
    <w:rsid w:val="003F0989"/>
    <w:rsid w:val="003F12FF"/>
    <w:rsid w:val="003F3127"/>
    <w:rsid w:val="003F3264"/>
    <w:rsid w:val="003F3873"/>
    <w:rsid w:val="003F3D4D"/>
    <w:rsid w:val="003F5DA4"/>
    <w:rsid w:val="003F6026"/>
    <w:rsid w:val="003F7B1E"/>
    <w:rsid w:val="00403901"/>
    <w:rsid w:val="00406D7C"/>
    <w:rsid w:val="00411B6A"/>
    <w:rsid w:val="00420E8C"/>
    <w:rsid w:val="00421513"/>
    <w:rsid w:val="004217C0"/>
    <w:rsid w:val="00421CC1"/>
    <w:rsid w:val="00425483"/>
    <w:rsid w:val="004259A1"/>
    <w:rsid w:val="00431ABE"/>
    <w:rsid w:val="00432000"/>
    <w:rsid w:val="0043243E"/>
    <w:rsid w:val="00432FBB"/>
    <w:rsid w:val="00433AF1"/>
    <w:rsid w:val="00433EAB"/>
    <w:rsid w:val="00434C05"/>
    <w:rsid w:val="00435EE2"/>
    <w:rsid w:val="00437E71"/>
    <w:rsid w:val="0044240E"/>
    <w:rsid w:val="00442D83"/>
    <w:rsid w:val="00443829"/>
    <w:rsid w:val="0044581E"/>
    <w:rsid w:val="00447D18"/>
    <w:rsid w:val="00450816"/>
    <w:rsid w:val="00451682"/>
    <w:rsid w:val="00452A68"/>
    <w:rsid w:val="00452C4A"/>
    <w:rsid w:val="00455ED7"/>
    <w:rsid w:val="00456948"/>
    <w:rsid w:val="00456DD0"/>
    <w:rsid w:val="00456ECD"/>
    <w:rsid w:val="004571B2"/>
    <w:rsid w:val="00457DFB"/>
    <w:rsid w:val="00463284"/>
    <w:rsid w:val="004638F1"/>
    <w:rsid w:val="00463DFE"/>
    <w:rsid w:val="00465617"/>
    <w:rsid w:val="0046570A"/>
    <w:rsid w:val="00465866"/>
    <w:rsid w:val="00465916"/>
    <w:rsid w:val="00466395"/>
    <w:rsid w:val="0046643A"/>
    <w:rsid w:val="00466A03"/>
    <w:rsid w:val="00466C12"/>
    <w:rsid w:val="00470C8D"/>
    <w:rsid w:val="00476483"/>
    <w:rsid w:val="00477279"/>
    <w:rsid w:val="00477B4A"/>
    <w:rsid w:val="00477E5E"/>
    <w:rsid w:val="00480201"/>
    <w:rsid w:val="0048391D"/>
    <w:rsid w:val="00483DBC"/>
    <w:rsid w:val="004852EF"/>
    <w:rsid w:val="00486C1A"/>
    <w:rsid w:val="00487ABE"/>
    <w:rsid w:val="004903C2"/>
    <w:rsid w:val="00492312"/>
    <w:rsid w:val="0049546D"/>
    <w:rsid w:val="0049589A"/>
    <w:rsid w:val="00497759"/>
    <w:rsid w:val="00497821"/>
    <w:rsid w:val="004A0B21"/>
    <w:rsid w:val="004A0DA7"/>
    <w:rsid w:val="004A1417"/>
    <w:rsid w:val="004A1E0A"/>
    <w:rsid w:val="004A2929"/>
    <w:rsid w:val="004A2CB7"/>
    <w:rsid w:val="004A3A11"/>
    <w:rsid w:val="004A41C0"/>
    <w:rsid w:val="004A4F55"/>
    <w:rsid w:val="004A67F2"/>
    <w:rsid w:val="004A6F2A"/>
    <w:rsid w:val="004A791E"/>
    <w:rsid w:val="004B0AC7"/>
    <w:rsid w:val="004B19DD"/>
    <w:rsid w:val="004B44B4"/>
    <w:rsid w:val="004B44E6"/>
    <w:rsid w:val="004B5BBF"/>
    <w:rsid w:val="004B78A6"/>
    <w:rsid w:val="004C01B7"/>
    <w:rsid w:val="004C0957"/>
    <w:rsid w:val="004C0ADD"/>
    <w:rsid w:val="004C3363"/>
    <w:rsid w:val="004C40F5"/>
    <w:rsid w:val="004C428D"/>
    <w:rsid w:val="004C490D"/>
    <w:rsid w:val="004C5A24"/>
    <w:rsid w:val="004C6338"/>
    <w:rsid w:val="004C7022"/>
    <w:rsid w:val="004D10AB"/>
    <w:rsid w:val="004D120A"/>
    <w:rsid w:val="004D1934"/>
    <w:rsid w:val="004D1980"/>
    <w:rsid w:val="004D200A"/>
    <w:rsid w:val="004D43F0"/>
    <w:rsid w:val="004D5C1A"/>
    <w:rsid w:val="004D6248"/>
    <w:rsid w:val="004D664D"/>
    <w:rsid w:val="004D769E"/>
    <w:rsid w:val="004E0EEA"/>
    <w:rsid w:val="004E1660"/>
    <w:rsid w:val="004E33E8"/>
    <w:rsid w:val="004E42BA"/>
    <w:rsid w:val="004E48D8"/>
    <w:rsid w:val="004E637A"/>
    <w:rsid w:val="004E64E2"/>
    <w:rsid w:val="004E6C03"/>
    <w:rsid w:val="004E7FEC"/>
    <w:rsid w:val="004F0753"/>
    <w:rsid w:val="004F5150"/>
    <w:rsid w:val="004F53D0"/>
    <w:rsid w:val="004F7F6B"/>
    <w:rsid w:val="005002D1"/>
    <w:rsid w:val="0050036C"/>
    <w:rsid w:val="00501096"/>
    <w:rsid w:val="00503116"/>
    <w:rsid w:val="00503680"/>
    <w:rsid w:val="0050374E"/>
    <w:rsid w:val="005041A1"/>
    <w:rsid w:val="0050574D"/>
    <w:rsid w:val="00505B00"/>
    <w:rsid w:val="00507055"/>
    <w:rsid w:val="00507EF8"/>
    <w:rsid w:val="00513E8A"/>
    <w:rsid w:val="00514FDE"/>
    <w:rsid w:val="00516B56"/>
    <w:rsid w:val="00517E3A"/>
    <w:rsid w:val="00521F43"/>
    <w:rsid w:val="0052320A"/>
    <w:rsid w:val="00525369"/>
    <w:rsid w:val="005260BA"/>
    <w:rsid w:val="0052684F"/>
    <w:rsid w:val="0053288D"/>
    <w:rsid w:val="00532AA2"/>
    <w:rsid w:val="00532F0F"/>
    <w:rsid w:val="005334DF"/>
    <w:rsid w:val="00534827"/>
    <w:rsid w:val="00534CCB"/>
    <w:rsid w:val="0053520B"/>
    <w:rsid w:val="0053683B"/>
    <w:rsid w:val="00540876"/>
    <w:rsid w:val="00540CEF"/>
    <w:rsid w:val="00542537"/>
    <w:rsid w:val="00544077"/>
    <w:rsid w:val="00547395"/>
    <w:rsid w:val="00553AAA"/>
    <w:rsid w:val="00553B71"/>
    <w:rsid w:val="005559C2"/>
    <w:rsid w:val="00555F12"/>
    <w:rsid w:val="00557BF7"/>
    <w:rsid w:val="0056175E"/>
    <w:rsid w:val="00561E5A"/>
    <w:rsid w:val="00562C32"/>
    <w:rsid w:val="00562F6B"/>
    <w:rsid w:val="005630B6"/>
    <w:rsid w:val="00563418"/>
    <w:rsid w:val="0056515E"/>
    <w:rsid w:val="00565358"/>
    <w:rsid w:val="00565FEC"/>
    <w:rsid w:val="00567543"/>
    <w:rsid w:val="00567DFB"/>
    <w:rsid w:val="00567EED"/>
    <w:rsid w:val="0057034D"/>
    <w:rsid w:val="0057077B"/>
    <w:rsid w:val="0057261A"/>
    <w:rsid w:val="005731D3"/>
    <w:rsid w:val="00575CF7"/>
    <w:rsid w:val="005760E8"/>
    <w:rsid w:val="005832CE"/>
    <w:rsid w:val="005842A9"/>
    <w:rsid w:val="005861EF"/>
    <w:rsid w:val="0058676D"/>
    <w:rsid w:val="00587ED0"/>
    <w:rsid w:val="00587FE7"/>
    <w:rsid w:val="00590571"/>
    <w:rsid w:val="005906E7"/>
    <w:rsid w:val="00593486"/>
    <w:rsid w:val="00596326"/>
    <w:rsid w:val="005A34E9"/>
    <w:rsid w:val="005A4776"/>
    <w:rsid w:val="005A4B84"/>
    <w:rsid w:val="005A595C"/>
    <w:rsid w:val="005A6CF6"/>
    <w:rsid w:val="005A6E2E"/>
    <w:rsid w:val="005A71E2"/>
    <w:rsid w:val="005B0862"/>
    <w:rsid w:val="005B357A"/>
    <w:rsid w:val="005B39AE"/>
    <w:rsid w:val="005B619F"/>
    <w:rsid w:val="005B789E"/>
    <w:rsid w:val="005C0C9A"/>
    <w:rsid w:val="005C2459"/>
    <w:rsid w:val="005C2C58"/>
    <w:rsid w:val="005C3538"/>
    <w:rsid w:val="005C3EDA"/>
    <w:rsid w:val="005C5939"/>
    <w:rsid w:val="005C696C"/>
    <w:rsid w:val="005C7F67"/>
    <w:rsid w:val="005D013A"/>
    <w:rsid w:val="005D0C85"/>
    <w:rsid w:val="005D2182"/>
    <w:rsid w:val="005D2594"/>
    <w:rsid w:val="005D2799"/>
    <w:rsid w:val="005D293D"/>
    <w:rsid w:val="005D3485"/>
    <w:rsid w:val="005D451C"/>
    <w:rsid w:val="005D56C2"/>
    <w:rsid w:val="005D5E0D"/>
    <w:rsid w:val="005D6F67"/>
    <w:rsid w:val="005E0F03"/>
    <w:rsid w:val="005E38FF"/>
    <w:rsid w:val="005E6C1F"/>
    <w:rsid w:val="005E6D9E"/>
    <w:rsid w:val="005F1924"/>
    <w:rsid w:val="005F35B9"/>
    <w:rsid w:val="005F3616"/>
    <w:rsid w:val="005F3F0C"/>
    <w:rsid w:val="005F5823"/>
    <w:rsid w:val="005F63F9"/>
    <w:rsid w:val="005F64DF"/>
    <w:rsid w:val="005F74A0"/>
    <w:rsid w:val="006013EF"/>
    <w:rsid w:val="006016E6"/>
    <w:rsid w:val="006018B2"/>
    <w:rsid w:val="00601F70"/>
    <w:rsid w:val="00602384"/>
    <w:rsid w:val="00603FC1"/>
    <w:rsid w:val="006142E3"/>
    <w:rsid w:val="00614392"/>
    <w:rsid w:val="006149A7"/>
    <w:rsid w:val="00615713"/>
    <w:rsid w:val="00616B04"/>
    <w:rsid w:val="00617E19"/>
    <w:rsid w:val="0062108A"/>
    <w:rsid w:val="00622264"/>
    <w:rsid w:val="00622784"/>
    <w:rsid w:val="00623452"/>
    <w:rsid w:val="006263BC"/>
    <w:rsid w:val="006266AD"/>
    <w:rsid w:val="006302F5"/>
    <w:rsid w:val="00630933"/>
    <w:rsid w:val="006318A9"/>
    <w:rsid w:val="00632456"/>
    <w:rsid w:val="00632479"/>
    <w:rsid w:val="00634320"/>
    <w:rsid w:val="00634BC2"/>
    <w:rsid w:val="00636FB9"/>
    <w:rsid w:val="00637944"/>
    <w:rsid w:val="00637BD6"/>
    <w:rsid w:val="006412CF"/>
    <w:rsid w:val="00642768"/>
    <w:rsid w:val="006449E6"/>
    <w:rsid w:val="00644C98"/>
    <w:rsid w:val="006461D9"/>
    <w:rsid w:val="00646E8A"/>
    <w:rsid w:val="00647E37"/>
    <w:rsid w:val="00650915"/>
    <w:rsid w:val="00652F2B"/>
    <w:rsid w:val="00657CE5"/>
    <w:rsid w:val="00663C9E"/>
    <w:rsid w:val="00664326"/>
    <w:rsid w:val="00665C6F"/>
    <w:rsid w:val="00665EC7"/>
    <w:rsid w:val="00667409"/>
    <w:rsid w:val="006700AD"/>
    <w:rsid w:val="00670F69"/>
    <w:rsid w:val="006710BD"/>
    <w:rsid w:val="006714CB"/>
    <w:rsid w:val="006725DF"/>
    <w:rsid w:val="00672F08"/>
    <w:rsid w:val="00675AD6"/>
    <w:rsid w:val="006767B3"/>
    <w:rsid w:val="006778CE"/>
    <w:rsid w:val="00680D44"/>
    <w:rsid w:val="00684CC2"/>
    <w:rsid w:val="006859D7"/>
    <w:rsid w:val="00685A1E"/>
    <w:rsid w:val="006862CD"/>
    <w:rsid w:val="00690006"/>
    <w:rsid w:val="00691DED"/>
    <w:rsid w:val="00692EF3"/>
    <w:rsid w:val="006934FF"/>
    <w:rsid w:val="00697982"/>
    <w:rsid w:val="006A0A83"/>
    <w:rsid w:val="006A1236"/>
    <w:rsid w:val="006A323B"/>
    <w:rsid w:val="006A5C37"/>
    <w:rsid w:val="006A6873"/>
    <w:rsid w:val="006B0EBF"/>
    <w:rsid w:val="006B13C2"/>
    <w:rsid w:val="006B22DC"/>
    <w:rsid w:val="006B2F66"/>
    <w:rsid w:val="006B3133"/>
    <w:rsid w:val="006B3FED"/>
    <w:rsid w:val="006B46E1"/>
    <w:rsid w:val="006C05E1"/>
    <w:rsid w:val="006C0AE9"/>
    <w:rsid w:val="006C131A"/>
    <w:rsid w:val="006C17B9"/>
    <w:rsid w:val="006C24C0"/>
    <w:rsid w:val="006C3065"/>
    <w:rsid w:val="006C4E88"/>
    <w:rsid w:val="006C5FA3"/>
    <w:rsid w:val="006C676C"/>
    <w:rsid w:val="006C7585"/>
    <w:rsid w:val="006C7919"/>
    <w:rsid w:val="006C7FBD"/>
    <w:rsid w:val="006D2445"/>
    <w:rsid w:val="006D3D30"/>
    <w:rsid w:val="006D42F9"/>
    <w:rsid w:val="006D57EE"/>
    <w:rsid w:val="006D5A8C"/>
    <w:rsid w:val="006D5E67"/>
    <w:rsid w:val="006D61C4"/>
    <w:rsid w:val="006D64AF"/>
    <w:rsid w:val="006D7281"/>
    <w:rsid w:val="006E282C"/>
    <w:rsid w:val="006E394D"/>
    <w:rsid w:val="006E4233"/>
    <w:rsid w:val="006E4A9E"/>
    <w:rsid w:val="006E7688"/>
    <w:rsid w:val="006F0559"/>
    <w:rsid w:val="006F1255"/>
    <w:rsid w:val="006F3E38"/>
    <w:rsid w:val="006F4C79"/>
    <w:rsid w:val="007002EA"/>
    <w:rsid w:val="007004D9"/>
    <w:rsid w:val="00701629"/>
    <w:rsid w:val="0070257B"/>
    <w:rsid w:val="00702FC4"/>
    <w:rsid w:val="007048A5"/>
    <w:rsid w:val="00704BAA"/>
    <w:rsid w:val="00705165"/>
    <w:rsid w:val="00707837"/>
    <w:rsid w:val="00707A14"/>
    <w:rsid w:val="00707A8E"/>
    <w:rsid w:val="007121B0"/>
    <w:rsid w:val="007131BA"/>
    <w:rsid w:val="007132F1"/>
    <w:rsid w:val="00713785"/>
    <w:rsid w:val="00715F7C"/>
    <w:rsid w:val="00720019"/>
    <w:rsid w:val="00720462"/>
    <w:rsid w:val="00720835"/>
    <w:rsid w:val="00721163"/>
    <w:rsid w:val="007211E6"/>
    <w:rsid w:val="00722255"/>
    <w:rsid w:val="00723C40"/>
    <w:rsid w:val="00731442"/>
    <w:rsid w:val="00731882"/>
    <w:rsid w:val="00732BBE"/>
    <w:rsid w:val="007335C6"/>
    <w:rsid w:val="00734876"/>
    <w:rsid w:val="00735FD9"/>
    <w:rsid w:val="00740E24"/>
    <w:rsid w:val="007416D7"/>
    <w:rsid w:val="00741B93"/>
    <w:rsid w:val="00741E8E"/>
    <w:rsid w:val="00744FA1"/>
    <w:rsid w:val="00745F8D"/>
    <w:rsid w:val="00746236"/>
    <w:rsid w:val="00747EE8"/>
    <w:rsid w:val="00756FBB"/>
    <w:rsid w:val="0075751C"/>
    <w:rsid w:val="007609FA"/>
    <w:rsid w:val="007618E8"/>
    <w:rsid w:val="00762E70"/>
    <w:rsid w:val="0076319B"/>
    <w:rsid w:val="007646F6"/>
    <w:rsid w:val="00766335"/>
    <w:rsid w:val="007706F8"/>
    <w:rsid w:val="007714A2"/>
    <w:rsid w:val="00771FA7"/>
    <w:rsid w:val="00772B85"/>
    <w:rsid w:val="007765D7"/>
    <w:rsid w:val="00780A92"/>
    <w:rsid w:val="00787750"/>
    <w:rsid w:val="00787891"/>
    <w:rsid w:val="00790790"/>
    <w:rsid w:val="007915F0"/>
    <w:rsid w:val="007939D5"/>
    <w:rsid w:val="00794117"/>
    <w:rsid w:val="00794C07"/>
    <w:rsid w:val="00794FCB"/>
    <w:rsid w:val="007958E4"/>
    <w:rsid w:val="00796E8F"/>
    <w:rsid w:val="00797135"/>
    <w:rsid w:val="007A01AF"/>
    <w:rsid w:val="007A0B02"/>
    <w:rsid w:val="007A17BF"/>
    <w:rsid w:val="007A4337"/>
    <w:rsid w:val="007A4E24"/>
    <w:rsid w:val="007A4F18"/>
    <w:rsid w:val="007A4F31"/>
    <w:rsid w:val="007A5566"/>
    <w:rsid w:val="007A6376"/>
    <w:rsid w:val="007A6C18"/>
    <w:rsid w:val="007B08F5"/>
    <w:rsid w:val="007B2400"/>
    <w:rsid w:val="007B31D0"/>
    <w:rsid w:val="007B4B70"/>
    <w:rsid w:val="007B4DC2"/>
    <w:rsid w:val="007B743F"/>
    <w:rsid w:val="007B761E"/>
    <w:rsid w:val="007C1DDF"/>
    <w:rsid w:val="007C4701"/>
    <w:rsid w:val="007C4C1E"/>
    <w:rsid w:val="007C4CEE"/>
    <w:rsid w:val="007C780D"/>
    <w:rsid w:val="007D0A6F"/>
    <w:rsid w:val="007D18B3"/>
    <w:rsid w:val="007D2828"/>
    <w:rsid w:val="007D4A97"/>
    <w:rsid w:val="007D600A"/>
    <w:rsid w:val="007D63FD"/>
    <w:rsid w:val="007E0264"/>
    <w:rsid w:val="007E0378"/>
    <w:rsid w:val="007E054B"/>
    <w:rsid w:val="007E0745"/>
    <w:rsid w:val="007E180C"/>
    <w:rsid w:val="007E4AE9"/>
    <w:rsid w:val="007E4E51"/>
    <w:rsid w:val="007E6A9D"/>
    <w:rsid w:val="007E7399"/>
    <w:rsid w:val="007E7AC8"/>
    <w:rsid w:val="007E7D90"/>
    <w:rsid w:val="007F2D34"/>
    <w:rsid w:val="007F2E38"/>
    <w:rsid w:val="00800B15"/>
    <w:rsid w:val="0080104B"/>
    <w:rsid w:val="00801549"/>
    <w:rsid w:val="00801D11"/>
    <w:rsid w:val="00801D2C"/>
    <w:rsid w:val="00802CA7"/>
    <w:rsid w:val="008041B6"/>
    <w:rsid w:val="00804D30"/>
    <w:rsid w:val="008072C4"/>
    <w:rsid w:val="00814547"/>
    <w:rsid w:val="00815043"/>
    <w:rsid w:val="00815139"/>
    <w:rsid w:val="008151A8"/>
    <w:rsid w:val="00821575"/>
    <w:rsid w:val="00822EAE"/>
    <w:rsid w:val="00823607"/>
    <w:rsid w:val="008245FB"/>
    <w:rsid w:val="00826178"/>
    <w:rsid w:val="00827C6E"/>
    <w:rsid w:val="0083362F"/>
    <w:rsid w:val="0083425B"/>
    <w:rsid w:val="00835718"/>
    <w:rsid w:val="00835A56"/>
    <w:rsid w:val="0084083A"/>
    <w:rsid w:val="0085239F"/>
    <w:rsid w:val="0085413C"/>
    <w:rsid w:val="008551DA"/>
    <w:rsid w:val="008566A6"/>
    <w:rsid w:val="008566C7"/>
    <w:rsid w:val="0085745D"/>
    <w:rsid w:val="00861C29"/>
    <w:rsid w:val="00862A05"/>
    <w:rsid w:val="008635EE"/>
    <w:rsid w:val="00864045"/>
    <w:rsid w:val="0087308C"/>
    <w:rsid w:val="00874453"/>
    <w:rsid w:val="00875FE4"/>
    <w:rsid w:val="00881492"/>
    <w:rsid w:val="008846E2"/>
    <w:rsid w:val="00884C1A"/>
    <w:rsid w:val="00884D9F"/>
    <w:rsid w:val="00885807"/>
    <w:rsid w:val="008902D1"/>
    <w:rsid w:val="00890587"/>
    <w:rsid w:val="008916D2"/>
    <w:rsid w:val="0089186D"/>
    <w:rsid w:val="00892643"/>
    <w:rsid w:val="008A06BD"/>
    <w:rsid w:val="008A2A9C"/>
    <w:rsid w:val="008A3C2A"/>
    <w:rsid w:val="008A64BA"/>
    <w:rsid w:val="008A718F"/>
    <w:rsid w:val="008A7D28"/>
    <w:rsid w:val="008A7F83"/>
    <w:rsid w:val="008B1D18"/>
    <w:rsid w:val="008B36ED"/>
    <w:rsid w:val="008B529B"/>
    <w:rsid w:val="008B791C"/>
    <w:rsid w:val="008C01CB"/>
    <w:rsid w:val="008C0520"/>
    <w:rsid w:val="008C0837"/>
    <w:rsid w:val="008C139F"/>
    <w:rsid w:val="008C189D"/>
    <w:rsid w:val="008C5229"/>
    <w:rsid w:val="008C5CF0"/>
    <w:rsid w:val="008C6226"/>
    <w:rsid w:val="008C7BF9"/>
    <w:rsid w:val="008D06DC"/>
    <w:rsid w:val="008D074A"/>
    <w:rsid w:val="008D47BD"/>
    <w:rsid w:val="008D59A2"/>
    <w:rsid w:val="008D68D0"/>
    <w:rsid w:val="008E29B0"/>
    <w:rsid w:val="008E3B90"/>
    <w:rsid w:val="008E3D70"/>
    <w:rsid w:val="008E4B68"/>
    <w:rsid w:val="008E5FFD"/>
    <w:rsid w:val="008E6DFA"/>
    <w:rsid w:val="008E7A5F"/>
    <w:rsid w:val="008F3822"/>
    <w:rsid w:val="008F4FA0"/>
    <w:rsid w:val="008F7070"/>
    <w:rsid w:val="00901525"/>
    <w:rsid w:val="0090161F"/>
    <w:rsid w:val="0090176C"/>
    <w:rsid w:val="009018FF"/>
    <w:rsid w:val="00902055"/>
    <w:rsid w:val="009047BC"/>
    <w:rsid w:val="00904E3A"/>
    <w:rsid w:val="00905317"/>
    <w:rsid w:val="00905570"/>
    <w:rsid w:val="009074A0"/>
    <w:rsid w:val="0091031C"/>
    <w:rsid w:val="00912A5E"/>
    <w:rsid w:val="009154E2"/>
    <w:rsid w:val="009162D3"/>
    <w:rsid w:val="0091640A"/>
    <w:rsid w:val="009178A2"/>
    <w:rsid w:val="00917D58"/>
    <w:rsid w:val="00920DC5"/>
    <w:rsid w:val="00920F79"/>
    <w:rsid w:val="00922E6B"/>
    <w:rsid w:val="00922F3B"/>
    <w:rsid w:val="0092387F"/>
    <w:rsid w:val="0092450E"/>
    <w:rsid w:val="00924ADC"/>
    <w:rsid w:val="00924D40"/>
    <w:rsid w:val="009251B3"/>
    <w:rsid w:val="00926115"/>
    <w:rsid w:val="009274B8"/>
    <w:rsid w:val="00927FC8"/>
    <w:rsid w:val="009300B9"/>
    <w:rsid w:val="00931006"/>
    <w:rsid w:val="009318EB"/>
    <w:rsid w:val="00933812"/>
    <w:rsid w:val="00935B8B"/>
    <w:rsid w:val="00936B8D"/>
    <w:rsid w:val="0094178D"/>
    <w:rsid w:val="00941D1C"/>
    <w:rsid w:val="00942C3C"/>
    <w:rsid w:val="00943EB2"/>
    <w:rsid w:val="00944678"/>
    <w:rsid w:val="00944AB9"/>
    <w:rsid w:val="00950447"/>
    <w:rsid w:val="0095050D"/>
    <w:rsid w:val="0095052C"/>
    <w:rsid w:val="009512C9"/>
    <w:rsid w:val="009529B8"/>
    <w:rsid w:val="00955753"/>
    <w:rsid w:val="00955EC4"/>
    <w:rsid w:val="00960411"/>
    <w:rsid w:val="00962116"/>
    <w:rsid w:val="00962164"/>
    <w:rsid w:val="00963061"/>
    <w:rsid w:val="0096319E"/>
    <w:rsid w:val="00963788"/>
    <w:rsid w:val="00963877"/>
    <w:rsid w:val="00965932"/>
    <w:rsid w:val="009660B7"/>
    <w:rsid w:val="00966A6F"/>
    <w:rsid w:val="00967AAD"/>
    <w:rsid w:val="0097086F"/>
    <w:rsid w:val="009723FD"/>
    <w:rsid w:val="009733CE"/>
    <w:rsid w:val="00973DC1"/>
    <w:rsid w:val="0098337A"/>
    <w:rsid w:val="00985887"/>
    <w:rsid w:val="009858F6"/>
    <w:rsid w:val="00986503"/>
    <w:rsid w:val="00991213"/>
    <w:rsid w:val="009923CC"/>
    <w:rsid w:val="009927E2"/>
    <w:rsid w:val="00992D59"/>
    <w:rsid w:val="009974E1"/>
    <w:rsid w:val="00997820"/>
    <w:rsid w:val="009A0B28"/>
    <w:rsid w:val="009A1521"/>
    <w:rsid w:val="009A1F6C"/>
    <w:rsid w:val="009A242B"/>
    <w:rsid w:val="009A342F"/>
    <w:rsid w:val="009A3791"/>
    <w:rsid w:val="009A3832"/>
    <w:rsid w:val="009A6842"/>
    <w:rsid w:val="009A6B3B"/>
    <w:rsid w:val="009A738A"/>
    <w:rsid w:val="009A77AE"/>
    <w:rsid w:val="009B029F"/>
    <w:rsid w:val="009B0322"/>
    <w:rsid w:val="009B24F4"/>
    <w:rsid w:val="009B30F6"/>
    <w:rsid w:val="009B3631"/>
    <w:rsid w:val="009B423C"/>
    <w:rsid w:val="009B43CC"/>
    <w:rsid w:val="009B46A5"/>
    <w:rsid w:val="009B50CB"/>
    <w:rsid w:val="009B5E06"/>
    <w:rsid w:val="009B6688"/>
    <w:rsid w:val="009B6C9C"/>
    <w:rsid w:val="009C0709"/>
    <w:rsid w:val="009C0B03"/>
    <w:rsid w:val="009C0B74"/>
    <w:rsid w:val="009C0CB1"/>
    <w:rsid w:val="009C0F6A"/>
    <w:rsid w:val="009C106A"/>
    <w:rsid w:val="009C2F2C"/>
    <w:rsid w:val="009C4C7D"/>
    <w:rsid w:val="009C6676"/>
    <w:rsid w:val="009C6F92"/>
    <w:rsid w:val="009C7CC6"/>
    <w:rsid w:val="009D1C33"/>
    <w:rsid w:val="009D1E9C"/>
    <w:rsid w:val="009D4578"/>
    <w:rsid w:val="009D45A4"/>
    <w:rsid w:val="009D4DB8"/>
    <w:rsid w:val="009D4FD5"/>
    <w:rsid w:val="009D545B"/>
    <w:rsid w:val="009D5708"/>
    <w:rsid w:val="009D60DC"/>
    <w:rsid w:val="009D766E"/>
    <w:rsid w:val="009D7C18"/>
    <w:rsid w:val="009E02E7"/>
    <w:rsid w:val="009E1F64"/>
    <w:rsid w:val="009E4ADE"/>
    <w:rsid w:val="009E502F"/>
    <w:rsid w:val="009E5595"/>
    <w:rsid w:val="009E599D"/>
    <w:rsid w:val="009E7231"/>
    <w:rsid w:val="009F04B9"/>
    <w:rsid w:val="009F04BD"/>
    <w:rsid w:val="009F236A"/>
    <w:rsid w:val="009F3B4E"/>
    <w:rsid w:val="009F5858"/>
    <w:rsid w:val="009F5E36"/>
    <w:rsid w:val="009F60A1"/>
    <w:rsid w:val="009F60C3"/>
    <w:rsid w:val="009F65C1"/>
    <w:rsid w:val="00A00265"/>
    <w:rsid w:val="00A02BC5"/>
    <w:rsid w:val="00A02D09"/>
    <w:rsid w:val="00A033A6"/>
    <w:rsid w:val="00A0453E"/>
    <w:rsid w:val="00A07BC0"/>
    <w:rsid w:val="00A1297A"/>
    <w:rsid w:val="00A12CB9"/>
    <w:rsid w:val="00A1315D"/>
    <w:rsid w:val="00A13E9B"/>
    <w:rsid w:val="00A1736A"/>
    <w:rsid w:val="00A1787E"/>
    <w:rsid w:val="00A203F3"/>
    <w:rsid w:val="00A20ECE"/>
    <w:rsid w:val="00A21B5B"/>
    <w:rsid w:val="00A246C6"/>
    <w:rsid w:val="00A26539"/>
    <w:rsid w:val="00A310E6"/>
    <w:rsid w:val="00A33A8B"/>
    <w:rsid w:val="00A40296"/>
    <w:rsid w:val="00A44805"/>
    <w:rsid w:val="00A45045"/>
    <w:rsid w:val="00A503AB"/>
    <w:rsid w:val="00A50431"/>
    <w:rsid w:val="00A5374A"/>
    <w:rsid w:val="00A556D5"/>
    <w:rsid w:val="00A55E30"/>
    <w:rsid w:val="00A56F2D"/>
    <w:rsid w:val="00A60561"/>
    <w:rsid w:val="00A626DC"/>
    <w:rsid w:val="00A646C8"/>
    <w:rsid w:val="00A6699D"/>
    <w:rsid w:val="00A66C9E"/>
    <w:rsid w:val="00A6729E"/>
    <w:rsid w:val="00A67B71"/>
    <w:rsid w:val="00A710F4"/>
    <w:rsid w:val="00A71D91"/>
    <w:rsid w:val="00A72606"/>
    <w:rsid w:val="00A75E09"/>
    <w:rsid w:val="00A76D3E"/>
    <w:rsid w:val="00A76D94"/>
    <w:rsid w:val="00A77E41"/>
    <w:rsid w:val="00A80477"/>
    <w:rsid w:val="00A812D1"/>
    <w:rsid w:val="00A837C2"/>
    <w:rsid w:val="00A8587C"/>
    <w:rsid w:val="00A85C40"/>
    <w:rsid w:val="00A9048F"/>
    <w:rsid w:val="00A90D7C"/>
    <w:rsid w:val="00AA0EFD"/>
    <w:rsid w:val="00AA1828"/>
    <w:rsid w:val="00AA4035"/>
    <w:rsid w:val="00AB08CA"/>
    <w:rsid w:val="00AB107C"/>
    <w:rsid w:val="00AB1271"/>
    <w:rsid w:val="00AB25D2"/>
    <w:rsid w:val="00AB7AE5"/>
    <w:rsid w:val="00AC600F"/>
    <w:rsid w:val="00AC60B1"/>
    <w:rsid w:val="00AC7633"/>
    <w:rsid w:val="00AC7B09"/>
    <w:rsid w:val="00AD4B4D"/>
    <w:rsid w:val="00AD50F5"/>
    <w:rsid w:val="00AD55FF"/>
    <w:rsid w:val="00AD5704"/>
    <w:rsid w:val="00AD64FB"/>
    <w:rsid w:val="00AD6696"/>
    <w:rsid w:val="00AD7282"/>
    <w:rsid w:val="00AE0B00"/>
    <w:rsid w:val="00AE0FDF"/>
    <w:rsid w:val="00AE15E0"/>
    <w:rsid w:val="00AE17B1"/>
    <w:rsid w:val="00AE35AD"/>
    <w:rsid w:val="00AE455F"/>
    <w:rsid w:val="00AE5730"/>
    <w:rsid w:val="00AE5C39"/>
    <w:rsid w:val="00AF0E10"/>
    <w:rsid w:val="00AF273B"/>
    <w:rsid w:val="00AF31DD"/>
    <w:rsid w:val="00AF46C0"/>
    <w:rsid w:val="00AF4EE9"/>
    <w:rsid w:val="00AF5DD2"/>
    <w:rsid w:val="00AF5E82"/>
    <w:rsid w:val="00AF66B6"/>
    <w:rsid w:val="00AF7096"/>
    <w:rsid w:val="00AF7245"/>
    <w:rsid w:val="00B010EF"/>
    <w:rsid w:val="00B03FF0"/>
    <w:rsid w:val="00B0401B"/>
    <w:rsid w:val="00B06338"/>
    <w:rsid w:val="00B07A21"/>
    <w:rsid w:val="00B11C2F"/>
    <w:rsid w:val="00B13088"/>
    <w:rsid w:val="00B14FEC"/>
    <w:rsid w:val="00B16343"/>
    <w:rsid w:val="00B16EEA"/>
    <w:rsid w:val="00B173A7"/>
    <w:rsid w:val="00B210AE"/>
    <w:rsid w:val="00B2168E"/>
    <w:rsid w:val="00B233B5"/>
    <w:rsid w:val="00B2469D"/>
    <w:rsid w:val="00B24D1C"/>
    <w:rsid w:val="00B25B1B"/>
    <w:rsid w:val="00B264C6"/>
    <w:rsid w:val="00B27CCE"/>
    <w:rsid w:val="00B3365D"/>
    <w:rsid w:val="00B34416"/>
    <w:rsid w:val="00B34B12"/>
    <w:rsid w:val="00B365FE"/>
    <w:rsid w:val="00B3734F"/>
    <w:rsid w:val="00B427F4"/>
    <w:rsid w:val="00B445F4"/>
    <w:rsid w:val="00B50CB2"/>
    <w:rsid w:val="00B5201C"/>
    <w:rsid w:val="00B520A0"/>
    <w:rsid w:val="00B53384"/>
    <w:rsid w:val="00B56547"/>
    <w:rsid w:val="00B5688A"/>
    <w:rsid w:val="00B643F6"/>
    <w:rsid w:val="00B65B62"/>
    <w:rsid w:val="00B65DC0"/>
    <w:rsid w:val="00B66618"/>
    <w:rsid w:val="00B71E14"/>
    <w:rsid w:val="00B74698"/>
    <w:rsid w:val="00B76884"/>
    <w:rsid w:val="00B7754E"/>
    <w:rsid w:val="00B81657"/>
    <w:rsid w:val="00B83AFD"/>
    <w:rsid w:val="00B8498B"/>
    <w:rsid w:val="00B85181"/>
    <w:rsid w:val="00B857F7"/>
    <w:rsid w:val="00B8603B"/>
    <w:rsid w:val="00B86F33"/>
    <w:rsid w:val="00B87EBA"/>
    <w:rsid w:val="00B91CE7"/>
    <w:rsid w:val="00B927FA"/>
    <w:rsid w:val="00B92C9E"/>
    <w:rsid w:val="00B9383D"/>
    <w:rsid w:val="00B93A51"/>
    <w:rsid w:val="00B9440F"/>
    <w:rsid w:val="00B967ED"/>
    <w:rsid w:val="00BA03A4"/>
    <w:rsid w:val="00BA2403"/>
    <w:rsid w:val="00BA287E"/>
    <w:rsid w:val="00BA39EE"/>
    <w:rsid w:val="00BA6769"/>
    <w:rsid w:val="00BB1861"/>
    <w:rsid w:val="00BB2594"/>
    <w:rsid w:val="00BB332A"/>
    <w:rsid w:val="00BB3760"/>
    <w:rsid w:val="00BB41E5"/>
    <w:rsid w:val="00BB4E48"/>
    <w:rsid w:val="00BB5231"/>
    <w:rsid w:val="00BB5992"/>
    <w:rsid w:val="00BB60E1"/>
    <w:rsid w:val="00BB74B9"/>
    <w:rsid w:val="00BC0CAC"/>
    <w:rsid w:val="00BC1FAB"/>
    <w:rsid w:val="00BC27F4"/>
    <w:rsid w:val="00BC5379"/>
    <w:rsid w:val="00BC5C6B"/>
    <w:rsid w:val="00BC5F22"/>
    <w:rsid w:val="00BC68D5"/>
    <w:rsid w:val="00BC738A"/>
    <w:rsid w:val="00BC7EAE"/>
    <w:rsid w:val="00BD2F78"/>
    <w:rsid w:val="00BD316B"/>
    <w:rsid w:val="00BD35E3"/>
    <w:rsid w:val="00BD4020"/>
    <w:rsid w:val="00BD7A52"/>
    <w:rsid w:val="00BE1466"/>
    <w:rsid w:val="00BE1BA2"/>
    <w:rsid w:val="00BE1D90"/>
    <w:rsid w:val="00BE22C4"/>
    <w:rsid w:val="00BE6883"/>
    <w:rsid w:val="00BE69E2"/>
    <w:rsid w:val="00BE6B7D"/>
    <w:rsid w:val="00BE7EA8"/>
    <w:rsid w:val="00BF0BC0"/>
    <w:rsid w:val="00BF0C5D"/>
    <w:rsid w:val="00BF30BA"/>
    <w:rsid w:val="00BF3C5C"/>
    <w:rsid w:val="00BF4C0F"/>
    <w:rsid w:val="00BF717E"/>
    <w:rsid w:val="00C00763"/>
    <w:rsid w:val="00C0128C"/>
    <w:rsid w:val="00C0240D"/>
    <w:rsid w:val="00C04217"/>
    <w:rsid w:val="00C04BB2"/>
    <w:rsid w:val="00C04EBF"/>
    <w:rsid w:val="00C04EE4"/>
    <w:rsid w:val="00C07632"/>
    <w:rsid w:val="00C07A7D"/>
    <w:rsid w:val="00C1072F"/>
    <w:rsid w:val="00C114C1"/>
    <w:rsid w:val="00C11E99"/>
    <w:rsid w:val="00C11F36"/>
    <w:rsid w:val="00C1201D"/>
    <w:rsid w:val="00C14842"/>
    <w:rsid w:val="00C16747"/>
    <w:rsid w:val="00C16EC6"/>
    <w:rsid w:val="00C17A39"/>
    <w:rsid w:val="00C17DE7"/>
    <w:rsid w:val="00C21DFD"/>
    <w:rsid w:val="00C21E9D"/>
    <w:rsid w:val="00C2234D"/>
    <w:rsid w:val="00C22C72"/>
    <w:rsid w:val="00C23024"/>
    <w:rsid w:val="00C2478E"/>
    <w:rsid w:val="00C25111"/>
    <w:rsid w:val="00C25923"/>
    <w:rsid w:val="00C30144"/>
    <w:rsid w:val="00C30307"/>
    <w:rsid w:val="00C30913"/>
    <w:rsid w:val="00C31B82"/>
    <w:rsid w:val="00C3333E"/>
    <w:rsid w:val="00C33675"/>
    <w:rsid w:val="00C33AAF"/>
    <w:rsid w:val="00C33CB5"/>
    <w:rsid w:val="00C34035"/>
    <w:rsid w:val="00C34885"/>
    <w:rsid w:val="00C34F96"/>
    <w:rsid w:val="00C350CA"/>
    <w:rsid w:val="00C372CF"/>
    <w:rsid w:val="00C37744"/>
    <w:rsid w:val="00C409B0"/>
    <w:rsid w:val="00C40EAB"/>
    <w:rsid w:val="00C40F2F"/>
    <w:rsid w:val="00C40F4B"/>
    <w:rsid w:val="00C41EAA"/>
    <w:rsid w:val="00C4383B"/>
    <w:rsid w:val="00C44B09"/>
    <w:rsid w:val="00C45043"/>
    <w:rsid w:val="00C4597C"/>
    <w:rsid w:val="00C463F0"/>
    <w:rsid w:val="00C4732A"/>
    <w:rsid w:val="00C47A5E"/>
    <w:rsid w:val="00C47C1A"/>
    <w:rsid w:val="00C50C72"/>
    <w:rsid w:val="00C51C56"/>
    <w:rsid w:val="00C52E19"/>
    <w:rsid w:val="00C52F48"/>
    <w:rsid w:val="00C55B04"/>
    <w:rsid w:val="00C567AF"/>
    <w:rsid w:val="00C5713D"/>
    <w:rsid w:val="00C57A07"/>
    <w:rsid w:val="00C605DB"/>
    <w:rsid w:val="00C606E5"/>
    <w:rsid w:val="00C60897"/>
    <w:rsid w:val="00C622BD"/>
    <w:rsid w:val="00C623BF"/>
    <w:rsid w:val="00C63B90"/>
    <w:rsid w:val="00C642D7"/>
    <w:rsid w:val="00C65A6E"/>
    <w:rsid w:val="00C67A1B"/>
    <w:rsid w:val="00C70458"/>
    <w:rsid w:val="00C70959"/>
    <w:rsid w:val="00C709BC"/>
    <w:rsid w:val="00C71D38"/>
    <w:rsid w:val="00C75E0E"/>
    <w:rsid w:val="00C762A5"/>
    <w:rsid w:val="00C77506"/>
    <w:rsid w:val="00C822DE"/>
    <w:rsid w:val="00C8335A"/>
    <w:rsid w:val="00C83F9A"/>
    <w:rsid w:val="00C86007"/>
    <w:rsid w:val="00C877C0"/>
    <w:rsid w:val="00C879B0"/>
    <w:rsid w:val="00C87B80"/>
    <w:rsid w:val="00C90DC4"/>
    <w:rsid w:val="00C91525"/>
    <w:rsid w:val="00C93042"/>
    <w:rsid w:val="00C93805"/>
    <w:rsid w:val="00C94006"/>
    <w:rsid w:val="00C94BD9"/>
    <w:rsid w:val="00C95382"/>
    <w:rsid w:val="00C95A0D"/>
    <w:rsid w:val="00C96A9B"/>
    <w:rsid w:val="00CA007F"/>
    <w:rsid w:val="00CA097E"/>
    <w:rsid w:val="00CA0AE1"/>
    <w:rsid w:val="00CA1B82"/>
    <w:rsid w:val="00CA2B84"/>
    <w:rsid w:val="00CB06C2"/>
    <w:rsid w:val="00CB1193"/>
    <w:rsid w:val="00CB1201"/>
    <w:rsid w:val="00CB1F40"/>
    <w:rsid w:val="00CB355F"/>
    <w:rsid w:val="00CB47B1"/>
    <w:rsid w:val="00CB604C"/>
    <w:rsid w:val="00CB7B24"/>
    <w:rsid w:val="00CB7F3D"/>
    <w:rsid w:val="00CC1B12"/>
    <w:rsid w:val="00CC2CCC"/>
    <w:rsid w:val="00CC4155"/>
    <w:rsid w:val="00CC4C3E"/>
    <w:rsid w:val="00CC6C74"/>
    <w:rsid w:val="00CD1ED1"/>
    <w:rsid w:val="00CD2579"/>
    <w:rsid w:val="00CD2D4F"/>
    <w:rsid w:val="00CD33AA"/>
    <w:rsid w:val="00CD36A6"/>
    <w:rsid w:val="00CD37D4"/>
    <w:rsid w:val="00CD46EA"/>
    <w:rsid w:val="00CD519F"/>
    <w:rsid w:val="00CD6AC6"/>
    <w:rsid w:val="00CD6CFA"/>
    <w:rsid w:val="00CE197F"/>
    <w:rsid w:val="00CE23BA"/>
    <w:rsid w:val="00CE25F1"/>
    <w:rsid w:val="00CE2AD8"/>
    <w:rsid w:val="00CE2DCA"/>
    <w:rsid w:val="00CE2F16"/>
    <w:rsid w:val="00CE45A0"/>
    <w:rsid w:val="00CE4B8E"/>
    <w:rsid w:val="00CE68FC"/>
    <w:rsid w:val="00CE6CDC"/>
    <w:rsid w:val="00CE7E0B"/>
    <w:rsid w:val="00CF178A"/>
    <w:rsid w:val="00CF69E4"/>
    <w:rsid w:val="00D00F0C"/>
    <w:rsid w:val="00D0178F"/>
    <w:rsid w:val="00D01DB5"/>
    <w:rsid w:val="00D04BEB"/>
    <w:rsid w:val="00D06325"/>
    <w:rsid w:val="00D07425"/>
    <w:rsid w:val="00D101D3"/>
    <w:rsid w:val="00D1314C"/>
    <w:rsid w:val="00D14E4E"/>
    <w:rsid w:val="00D15C87"/>
    <w:rsid w:val="00D17857"/>
    <w:rsid w:val="00D20AFD"/>
    <w:rsid w:val="00D21FCB"/>
    <w:rsid w:val="00D26690"/>
    <w:rsid w:val="00D26912"/>
    <w:rsid w:val="00D27506"/>
    <w:rsid w:val="00D27F9D"/>
    <w:rsid w:val="00D30580"/>
    <w:rsid w:val="00D309FE"/>
    <w:rsid w:val="00D33330"/>
    <w:rsid w:val="00D33786"/>
    <w:rsid w:val="00D33864"/>
    <w:rsid w:val="00D353B3"/>
    <w:rsid w:val="00D36ADC"/>
    <w:rsid w:val="00D40D0F"/>
    <w:rsid w:val="00D4101A"/>
    <w:rsid w:val="00D42F07"/>
    <w:rsid w:val="00D44E34"/>
    <w:rsid w:val="00D47752"/>
    <w:rsid w:val="00D47946"/>
    <w:rsid w:val="00D50973"/>
    <w:rsid w:val="00D52901"/>
    <w:rsid w:val="00D53431"/>
    <w:rsid w:val="00D53AF1"/>
    <w:rsid w:val="00D544AC"/>
    <w:rsid w:val="00D54B15"/>
    <w:rsid w:val="00D558C0"/>
    <w:rsid w:val="00D55FB8"/>
    <w:rsid w:val="00D56007"/>
    <w:rsid w:val="00D56DCC"/>
    <w:rsid w:val="00D56F86"/>
    <w:rsid w:val="00D601CF"/>
    <w:rsid w:val="00D62927"/>
    <w:rsid w:val="00D6334C"/>
    <w:rsid w:val="00D633AD"/>
    <w:rsid w:val="00D64DC7"/>
    <w:rsid w:val="00D733EF"/>
    <w:rsid w:val="00D739D8"/>
    <w:rsid w:val="00D74926"/>
    <w:rsid w:val="00D74AA7"/>
    <w:rsid w:val="00D74F77"/>
    <w:rsid w:val="00D76FA1"/>
    <w:rsid w:val="00D77742"/>
    <w:rsid w:val="00D77C80"/>
    <w:rsid w:val="00D81A77"/>
    <w:rsid w:val="00D82B56"/>
    <w:rsid w:val="00D8407F"/>
    <w:rsid w:val="00D91CC7"/>
    <w:rsid w:val="00D92F0F"/>
    <w:rsid w:val="00D936D0"/>
    <w:rsid w:val="00D95D9D"/>
    <w:rsid w:val="00DA2142"/>
    <w:rsid w:val="00DA2404"/>
    <w:rsid w:val="00DA389B"/>
    <w:rsid w:val="00DA3B6C"/>
    <w:rsid w:val="00DA44C7"/>
    <w:rsid w:val="00DB0F7D"/>
    <w:rsid w:val="00DB22BB"/>
    <w:rsid w:val="00DB3ACA"/>
    <w:rsid w:val="00DB5C16"/>
    <w:rsid w:val="00DB5CBA"/>
    <w:rsid w:val="00DB757B"/>
    <w:rsid w:val="00DC0859"/>
    <w:rsid w:val="00DC1DA9"/>
    <w:rsid w:val="00DC2FA8"/>
    <w:rsid w:val="00DC63B6"/>
    <w:rsid w:val="00DC6DD2"/>
    <w:rsid w:val="00DC739C"/>
    <w:rsid w:val="00DC7CF4"/>
    <w:rsid w:val="00DD0368"/>
    <w:rsid w:val="00DD04C1"/>
    <w:rsid w:val="00DD1B67"/>
    <w:rsid w:val="00DD7CEA"/>
    <w:rsid w:val="00DE0032"/>
    <w:rsid w:val="00DE1D33"/>
    <w:rsid w:val="00DE4B03"/>
    <w:rsid w:val="00DE7FCC"/>
    <w:rsid w:val="00DF0794"/>
    <w:rsid w:val="00DF0B37"/>
    <w:rsid w:val="00DF0CD5"/>
    <w:rsid w:val="00DF1421"/>
    <w:rsid w:val="00DF1873"/>
    <w:rsid w:val="00DF1BA8"/>
    <w:rsid w:val="00DF1D44"/>
    <w:rsid w:val="00DF3609"/>
    <w:rsid w:val="00DF7164"/>
    <w:rsid w:val="00E01685"/>
    <w:rsid w:val="00E01764"/>
    <w:rsid w:val="00E01AB0"/>
    <w:rsid w:val="00E01C2F"/>
    <w:rsid w:val="00E03259"/>
    <w:rsid w:val="00E03AAE"/>
    <w:rsid w:val="00E04273"/>
    <w:rsid w:val="00E053A6"/>
    <w:rsid w:val="00E0549F"/>
    <w:rsid w:val="00E054CA"/>
    <w:rsid w:val="00E05B8B"/>
    <w:rsid w:val="00E06A94"/>
    <w:rsid w:val="00E06DCE"/>
    <w:rsid w:val="00E1403A"/>
    <w:rsid w:val="00E14143"/>
    <w:rsid w:val="00E146F7"/>
    <w:rsid w:val="00E15899"/>
    <w:rsid w:val="00E1740E"/>
    <w:rsid w:val="00E17CB6"/>
    <w:rsid w:val="00E217FF"/>
    <w:rsid w:val="00E222EA"/>
    <w:rsid w:val="00E23338"/>
    <w:rsid w:val="00E23A7E"/>
    <w:rsid w:val="00E24530"/>
    <w:rsid w:val="00E25310"/>
    <w:rsid w:val="00E26DE3"/>
    <w:rsid w:val="00E27678"/>
    <w:rsid w:val="00E27FDD"/>
    <w:rsid w:val="00E30DF7"/>
    <w:rsid w:val="00E3408B"/>
    <w:rsid w:val="00E34BA8"/>
    <w:rsid w:val="00E34D42"/>
    <w:rsid w:val="00E35A52"/>
    <w:rsid w:val="00E35EF6"/>
    <w:rsid w:val="00E37275"/>
    <w:rsid w:val="00E37F01"/>
    <w:rsid w:val="00E41618"/>
    <w:rsid w:val="00E41A3A"/>
    <w:rsid w:val="00E4261B"/>
    <w:rsid w:val="00E42D13"/>
    <w:rsid w:val="00E45B48"/>
    <w:rsid w:val="00E4672C"/>
    <w:rsid w:val="00E512B4"/>
    <w:rsid w:val="00E53942"/>
    <w:rsid w:val="00E53B69"/>
    <w:rsid w:val="00E57466"/>
    <w:rsid w:val="00E57AEE"/>
    <w:rsid w:val="00E60F62"/>
    <w:rsid w:val="00E61DC0"/>
    <w:rsid w:val="00E61FC4"/>
    <w:rsid w:val="00E639F6"/>
    <w:rsid w:val="00E64184"/>
    <w:rsid w:val="00E64CBE"/>
    <w:rsid w:val="00E65F2A"/>
    <w:rsid w:val="00E66DD6"/>
    <w:rsid w:val="00E6752E"/>
    <w:rsid w:val="00E67B48"/>
    <w:rsid w:val="00E67D8F"/>
    <w:rsid w:val="00E720B9"/>
    <w:rsid w:val="00E73A92"/>
    <w:rsid w:val="00E74818"/>
    <w:rsid w:val="00E74BCA"/>
    <w:rsid w:val="00E82F05"/>
    <w:rsid w:val="00E82FB0"/>
    <w:rsid w:val="00E83147"/>
    <w:rsid w:val="00E83F61"/>
    <w:rsid w:val="00E8433A"/>
    <w:rsid w:val="00E8497A"/>
    <w:rsid w:val="00E84CA1"/>
    <w:rsid w:val="00E85931"/>
    <w:rsid w:val="00E87DD4"/>
    <w:rsid w:val="00E90E49"/>
    <w:rsid w:val="00E91255"/>
    <w:rsid w:val="00E95BD2"/>
    <w:rsid w:val="00EA04C9"/>
    <w:rsid w:val="00EA082A"/>
    <w:rsid w:val="00EA1073"/>
    <w:rsid w:val="00EA112E"/>
    <w:rsid w:val="00EA1363"/>
    <w:rsid w:val="00EA1AE0"/>
    <w:rsid w:val="00EA1E9C"/>
    <w:rsid w:val="00EA2190"/>
    <w:rsid w:val="00EA2273"/>
    <w:rsid w:val="00EA380D"/>
    <w:rsid w:val="00EA3CA4"/>
    <w:rsid w:val="00EA439E"/>
    <w:rsid w:val="00EA4486"/>
    <w:rsid w:val="00EA48C0"/>
    <w:rsid w:val="00EA6F5A"/>
    <w:rsid w:val="00EA73EA"/>
    <w:rsid w:val="00EA775E"/>
    <w:rsid w:val="00EB4F0C"/>
    <w:rsid w:val="00EB5F4C"/>
    <w:rsid w:val="00EB6ECF"/>
    <w:rsid w:val="00EB7C19"/>
    <w:rsid w:val="00EC115E"/>
    <w:rsid w:val="00EC1FC5"/>
    <w:rsid w:val="00EC4049"/>
    <w:rsid w:val="00EC6851"/>
    <w:rsid w:val="00EC6943"/>
    <w:rsid w:val="00ED4BD5"/>
    <w:rsid w:val="00ED51B4"/>
    <w:rsid w:val="00ED7216"/>
    <w:rsid w:val="00EE335C"/>
    <w:rsid w:val="00EE7C54"/>
    <w:rsid w:val="00EF18C1"/>
    <w:rsid w:val="00EF190D"/>
    <w:rsid w:val="00EF32A4"/>
    <w:rsid w:val="00EF6569"/>
    <w:rsid w:val="00EF6CCB"/>
    <w:rsid w:val="00F03F0F"/>
    <w:rsid w:val="00F04F15"/>
    <w:rsid w:val="00F054C1"/>
    <w:rsid w:val="00F11E82"/>
    <w:rsid w:val="00F125E6"/>
    <w:rsid w:val="00F128C0"/>
    <w:rsid w:val="00F12E1A"/>
    <w:rsid w:val="00F12E26"/>
    <w:rsid w:val="00F1397A"/>
    <w:rsid w:val="00F13996"/>
    <w:rsid w:val="00F13E63"/>
    <w:rsid w:val="00F14A59"/>
    <w:rsid w:val="00F169D7"/>
    <w:rsid w:val="00F228EF"/>
    <w:rsid w:val="00F24C8D"/>
    <w:rsid w:val="00F253F7"/>
    <w:rsid w:val="00F26ABE"/>
    <w:rsid w:val="00F311B6"/>
    <w:rsid w:val="00F3197D"/>
    <w:rsid w:val="00F34174"/>
    <w:rsid w:val="00F34EC4"/>
    <w:rsid w:val="00F358E9"/>
    <w:rsid w:val="00F35DBB"/>
    <w:rsid w:val="00F36A23"/>
    <w:rsid w:val="00F36E7B"/>
    <w:rsid w:val="00F4123E"/>
    <w:rsid w:val="00F43715"/>
    <w:rsid w:val="00F45024"/>
    <w:rsid w:val="00F4766F"/>
    <w:rsid w:val="00F501EB"/>
    <w:rsid w:val="00F50302"/>
    <w:rsid w:val="00F506D0"/>
    <w:rsid w:val="00F51474"/>
    <w:rsid w:val="00F53690"/>
    <w:rsid w:val="00F5495C"/>
    <w:rsid w:val="00F55C8C"/>
    <w:rsid w:val="00F5619D"/>
    <w:rsid w:val="00F56E1D"/>
    <w:rsid w:val="00F570DA"/>
    <w:rsid w:val="00F57707"/>
    <w:rsid w:val="00F578E6"/>
    <w:rsid w:val="00F609DA"/>
    <w:rsid w:val="00F60DC1"/>
    <w:rsid w:val="00F61A83"/>
    <w:rsid w:val="00F66172"/>
    <w:rsid w:val="00F67841"/>
    <w:rsid w:val="00F67958"/>
    <w:rsid w:val="00F71972"/>
    <w:rsid w:val="00F71F99"/>
    <w:rsid w:val="00F725E5"/>
    <w:rsid w:val="00F73DBB"/>
    <w:rsid w:val="00F76EDC"/>
    <w:rsid w:val="00F81543"/>
    <w:rsid w:val="00F82373"/>
    <w:rsid w:val="00F82474"/>
    <w:rsid w:val="00F82B31"/>
    <w:rsid w:val="00F8468E"/>
    <w:rsid w:val="00F85F9E"/>
    <w:rsid w:val="00F86B49"/>
    <w:rsid w:val="00F86E15"/>
    <w:rsid w:val="00F87965"/>
    <w:rsid w:val="00F87BF2"/>
    <w:rsid w:val="00F901BF"/>
    <w:rsid w:val="00F91914"/>
    <w:rsid w:val="00F91ADE"/>
    <w:rsid w:val="00F91AEC"/>
    <w:rsid w:val="00F92F40"/>
    <w:rsid w:val="00F940B4"/>
    <w:rsid w:val="00F95189"/>
    <w:rsid w:val="00F95CF1"/>
    <w:rsid w:val="00FA0776"/>
    <w:rsid w:val="00FA0FD3"/>
    <w:rsid w:val="00FA1207"/>
    <w:rsid w:val="00FA4C98"/>
    <w:rsid w:val="00FA51B8"/>
    <w:rsid w:val="00FA6374"/>
    <w:rsid w:val="00FA798F"/>
    <w:rsid w:val="00FA7B49"/>
    <w:rsid w:val="00FB07F0"/>
    <w:rsid w:val="00FB14C5"/>
    <w:rsid w:val="00FB262F"/>
    <w:rsid w:val="00FB42C0"/>
    <w:rsid w:val="00FC08FD"/>
    <w:rsid w:val="00FC26D9"/>
    <w:rsid w:val="00FC2C75"/>
    <w:rsid w:val="00FC2CBC"/>
    <w:rsid w:val="00FC3514"/>
    <w:rsid w:val="00FC4A3B"/>
    <w:rsid w:val="00FC558C"/>
    <w:rsid w:val="00FC743F"/>
    <w:rsid w:val="00FC7F2B"/>
    <w:rsid w:val="00FD1518"/>
    <w:rsid w:val="00FD357A"/>
    <w:rsid w:val="00FD7345"/>
    <w:rsid w:val="00FD7359"/>
    <w:rsid w:val="00FE19E9"/>
    <w:rsid w:val="00FE1D5B"/>
    <w:rsid w:val="00FE3AF1"/>
    <w:rsid w:val="00FF00C2"/>
    <w:rsid w:val="00FF076A"/>
    <w:rsid w:val="00FF0D5C"/>
    <w:rsid w:val="00FF0E2D"/>
    <w:rsid w:val="00FF1516"/>
    <w:rsid w:val="00FF2358"/>
    <w:rsid w:val="00FF3A78"/>
    <w:rsid w:val="00FF6CC7"/>
    <w:rsid w:val="00FF7176"/>
    <w:rsid w:val="00FF72B8"/>
    <w:rsid w:val="00FF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AB2988"/>
  <w15:docId w15:val="{73007C59-0121-4DC4-AEFC-B0B02505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D558C0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1244A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1244AE"/>
    <w:rPr>
      <w:sz w:val="24"/>
      <w:szCs w:val="24"/>
    </w:rPr>
  </w:style>
  <w:style w:type="paragraph" w:styleId="Fuzeile">
    <w:name w:val="footer"/>
    <w:basedOn w:val="Standard"/>
    <w:link w:val="FuzeileZchn"/>
    <w:rsid w:val="001244A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1244AE"/>
    <w:rPr>
      <w:sz w:val="24"/>
      <w:szCs w:val="24"/>
    </w:rPr>
  </w:style>
  <w:style w:type="paragraph" w:styleId="Sprechblasentext">
    <w:name w:val="Balloon Text"/>
    <w:basedOn w:val="Standard"/>
    <w:link w:val="SprechblasentextZchn"/>
    <w:rsid w:val="00DB22B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DB22BB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3158D8"/>
    <w:pPr>
      <w:spacing w:before="100" w:beforeAutospacing="1" w:after="100" w:afterAutospacing="1"/>
    </w:pPr>
  </w:style>
  <w:style w:type="character" w:styleId="Kommentarzeichen">
    <w:name w:val="annotation reference"/>
    <w:rsid w:val="00C7750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7750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77506"/>
  </w:style>
  <w:style w:type="paragraph" w:styleId="Kommentarthema">
    <w:name w:val="annotation subject"/>
    <w:basedOn w:val="Kommentartext"/>
    <w:next w:val="Kommentartext"/>
    <w:link w:val="KommentarthemaZchn"/>
    <w:rsid w:val="00C77506"/>
    <w:rPr>
      <w:b/>
      <w:bCs/>
    </w:rPr>
  </w:style>
  <w:style w:type="character" w:customStyle="1" w:styleId="KommentarthemaZchn">
    <w:name w:val="Kommentarthema Zchn"/>
    <w:link w:val="Kommentarthema"/>
    <w:rsid w:val="00C77506"/>
    <w:rPr>
      <w:b/>
      <w:bCs/>
    </w:rPr>
  </w:style>
  <w:style w:type="character" w:styleId="Zeilennummer">
    <w:name w:val="line number"/>
    <w:rsid w:val="009D4DB8"/>
  </w:style>
  <w:style w:type="paragraph" w:customStyle="1" w:styleId="MittlereListe2-Akzent21">
    <w:name w:val="Mittlere Liste 2 - Akzent 21"/>
    <w:hidden/>
    <w:uiPriority w:val="99"/>
    <w:semiHidden/>
    <w:rsid w:val="004C0ADD"/>
    <w:rPr>
      <w:sz w:val="24"/>
      <w:szCs w:val="24"/>
    </w:rPr>
  </w:style>
  <w:style w:type="paragraph" w:styleId="berarbeitung">
    <w:name w:val="Revision"/>
    <w:hidden/>
    <w:uiPriority w:val="99"/>
    <w:semiHidden/>
    <w:rsid w:val="00C90DC4"/>
    <w:rPr>
      <w:sz w:val="24"/>
      <w:szCs w:val="24"/>
    </w:rPr>
  </w:style>
  <w:style w:type="table" w:styleId="Tabellenraster">
    <w:name w:val="Table Grid"/>
    <w:basedOn w:val="NormaleTabelle"/>
    <w:uiPriority w:val="59"/>
    <w:rsid w:val="007E4AE9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87891"/>
    <w:rPr>
      <w:rFonts w:ascii="Calibri" w:eastAsia="Calibri" w:hAnsi="Calibri"/>
      <w:sz w:val="22"/>
      <w:szCs w:val="22"/>
      <w:lang w:eastAsia="en-US"/>
    </w:rPr>
  </w:style>
  <w:style w:type="character" w:styleId="Hyperlink">
    <w:name w:val="Hyperlink"/>
    <w:rsid w:val="00BB2594"/>
    <w:rPr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BB259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1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84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8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53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7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021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2400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75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6887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0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6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66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6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28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19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109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846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8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8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2001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7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46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3396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2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376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4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3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4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96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0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88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266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98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63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401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6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6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5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5722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14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551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549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1760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2658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9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917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5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7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355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5237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90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944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0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84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7805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2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0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831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381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8307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1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89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5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6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75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71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7119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019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941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6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0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6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7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250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55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410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325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836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943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5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884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1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58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7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55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095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994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5710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6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287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760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893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112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762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4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3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65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12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152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5883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612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076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7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9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7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8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4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62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9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126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9624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297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824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8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8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8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7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5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8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5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0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025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9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61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084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335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7235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5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8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6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43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0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422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3466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3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149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7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022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5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187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2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643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29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85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759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5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1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149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104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603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135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724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621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5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65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833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8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717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3060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569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369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3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777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9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45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098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237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573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7464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214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0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88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84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65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6750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85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459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4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7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233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2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20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4643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374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9032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6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0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7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39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88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231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4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537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07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553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266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7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373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910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9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970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46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878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783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7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0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13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91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8537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2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998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800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623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978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4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7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453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57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04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018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C32698-F8C7-4605-B597-CB46EF2EC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3</Words>
  <Characters>134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urster S1, Thielen V1, Einsele H1, Löffler J1, 2 and Ullmann AJ1, 2</vt:lpstr>
      <vt:lpstr>Wurster S1, Thielen V1, Einsele H1, Löffler J1, 2 and Ullmann AJ1, 2</vt:lpstr>
    </vt:vector>
  </TitlesOfParts>
  <Company>Universitätsklinikum Würzburg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urster S1, Thielen V1, Einsele H1, Löffler J1, 2 and Ullmann AJ1, 2</dc:title>
  <dc:creator>Servicezentrum für Medizin-Informatik</dc:creator>
  <cp:lastModifiedBy>Sebastian Wurster</cp:lastModifiedBy>
  <cp:revision>3</cp:revision>
  <cp:lastPrinted>2018-08-03T15:51:00Z</cp:lastPrinted>
  <dcterms:created xsi:type="dcterms:W3CDTF">2018-12-01T20:47:00Z</dcterms:created>
  <dcterms:modified xsi:type="dcterms:W3CDTF">2018-12-02T21:16:00Z</dcterms:modified>
</cp:coreProperties>
</file>